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403ED" w14:textId="7A9F5BA9" w:rsidR="00A80352" w:rsidRPr="00D03BB0" w:rsidRDefault="00D03BB0" w:rsidP="00A80352">
      <w:pPr>
        <w:pStyle w:val="Caption"/>
        <w:keepNext/>
        <w:rPr>
          <w:i w:val="0"/>
          <w:iCs w:val="0"/>
          <w:lang w:val="en-US"/>
        </w:rPr>
      </w:pPr>
      <w:bookmarkStart w:id="0" w:name="_Hlk103254860"/>
      <w:r w:rsidRPr="00D03BB0">
        <w:rPr>
          <w:b/>
          <w:bCs/>
          <w:i w:val="0"/>
          <w:iCs w:val="0"/>
          <w:lang w:val="en-US"/>
        </w:rPr>
        <w:t>Multimedia Appendix 5</w:t>
      </w:r>
      <w:r w:rsidR="00A80352" w:rsidRPr="00D03BB0">
        <w:rPr>
          <w:b/>
          <w:bCs/>
          <w:i w:val="0"/>
          <w:iCs w:val="0"/>
          <w:lang w:val="en-US"/>
        </w:rPr>
        <w:t>.</w:t>
      </w:r>
      <w:r w:rsidR="00A80352" w:rsidRPr="00D03BB0">
        <w:rPr>
          <w:i w:val="0"/>
          <w:iCs w:val="0"/>
          <w:lang w:val="en-US"/>
        </w:rPr>
        <w:t xml:space="preserve"> Results from the second questionnaire after </w:t>
      </w:r>
      <w:r>
        <w:rPr>
          <w:i w:val="0"/>
          <w:iCs w:val="0"/>
          <w:lang w:val="en-US"/>
        </w:rPr>
        <w:t xml:space="preserve">patients with </w:t>
      </w:r>
      <w:r w:rsidRPr="00D03BB0">
        <w:rPr>
          <w:i w:val="0"/>
          <w:iCs w:val="0"/>
          <w:lang w:val="en-US"/>
        </w:rPr>
        <w:t xml:space="preserve">chronic myeloid leukemia </w:t>
      </w:r>
      <w:r w:rsidR="00A80352" w:rsidRPr="00D03BB0">
        <w:rPr>
          <w:i w:val="0"/>
          <w:iCs w:val="0"/>
          <w:lang w:val="en-US"/>
        </w:rPr>
        <w:t xml:space="preserve">used the </w:t>
      </w:r>
      <w:proofErr w:type="spellStart"/>
      <w:r w:rsidR="00A80352" w:rsidRPr="00D03BB0">
        <w:rPr>
          <w:i w:val="0"/>
          <w:iCs w:val="0"/>
          <w:lang w:val="en-US"/>
        </w:rPr>
        <w:t>CMyLife</w:t>
      </w:r>
      <w:proofErr w:type="spellEnd"/>
      <w:r w:rsidR="00A80352" w:rsidRPr="00D03BB0">
        <w:rPr>
          <w:i w:val="0"/>
          <w:iCs w:val="0"/>
          <w:lang w:val="en-US"/>
        </w:rPr>
        <w:t xml:space="preserve"> platform for </w:t>
      </w:r>
      <w:r>
        <w:rPr>
          <w:i w:val="0"/>
          <w:iCs w:val="0"/>
          <w:lang w:val="en-US"/>
        </w:rPr>
        <w:t>6</w:t>
      </w:r>
      <w:r w:rsidR="00A80352" w:rsidRPr="00D03BB0">
        <w:rPr>
          <w:i w:val="0"/>
          <w:iCs w:val="0"/>
          <w:lang w:val="en-US"/>
        </w:rPr>
        <w:t xml:space="preserve"> months (n=52).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7656"/>
        <w:gridCol w:w="2268"/>
      </w:tblGrid>
      <w:tr w:rsidR="00A80352" w:rsidRPr="002D0423" w14:paraId="41265F53" w14:textId="77777777" w:rsidTr="0009748A">
        <w:tc>
          <w:tcPr>
            <w:tcW w:w="7656" w:type="dxa"/>
          </w:tcPr>
          <w:p w14:paraId="43676A4C" w14:textId="77777777" w:rsidR="00A80352" w:rsidRPr="00D53554" w:rsidRDefault="00A80352" w:rsidP="0009748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D53554">
              <w:rPr>
                <w:b/>
                <w:lang w:val="en-US"/>
              </w:rPr>
              <w:t>elivered CML medication at home</w:t>
            </w:r>
          </w:p>
          <w:p w14:paraId="7165BF39" w14:textId="77777777" w:rsidR="00A80352" w:rsidRPr="00857A29" w:rsidRDefault="00A80352" w:rsidP="0009748A">
            <w:pPr>
              <w:rPr>
                <w:lang w:val="en-US"/>
              </w:rPr>
            </w:pPr>
            <w:r w:rsidRPr="00D53554">
              <w:rPr>
                <w:lang w:val="en-US"/>
              </w:rPr>
              <w:tab/>
            </w:r>
            <w:r w:rsidRPr="00857A29">
              <w:rPr>
                <w:lang w:val="en-US"/>
              </w:rPr>
              <w:t xml:space="preserve">No </w:t>
            </w:r>
            <w:r w:rsidRPr="00857A29">
              <w:rPr>
                <w:i/>
                <w:lang w:val="en-US"/>
              </w:rPr>
              <w:t>%(n)</w:t>
            </w:r>
          </w:p>
          <w:p w14:paraId="6765D0D6" w14:textId="77777777" w:rsidR="00A80352" w:rsidRPr="00EE4B4A" w:rsidRDefault="00A80352" w:rsidP="0009748A">
            <w:pPr>
              <w:rPr>
                <w:i/>
                <w:lang w:val="en-US"/>
              </w:rPr>
            </w:pPr>
            <w:r w:rsidRPr="00857A29">
              <w:rPr>
                <w:lang w:val="en-US"/>
              </w:rPr>
              <w:tab/>
            </w:r>
            <w:r w:rsidRPr="00EE4B4A">
              <w:rPr>
                <w:lang w:val="en-US"/>
              </w:rPr>
              <w:t xml:space="preserve">Yes, via the Medication app </w:t>
            </w:r>
            <w:r w:rsidRPr="00EE4B4A">
              <w:rPr>
                <w:i/>
                <w:lang w:val="en-US"/>
              </w:rPr>
              <w:t xml:space="preserve"> %(n) </w:t>
            </w:r>
          </w:p>
          <w:p w14:paraId="48098792" w14:textId="77777777" w:rsidR="00A80352" w:rsidRPr="00EE4B4A" w:rsidRDefault="00A80352" w:rsidP="0009748A">
            <w:pPr>
              <w:rPr>
                <w:lang w:val="en-US"/>
              </w:rPr>
            </w:pPr>
            <w:r w:rsidRPr="00EE4B4A">
              <w:rPr>
                <w:lang w:val="en-US"/>
              </w:rPr>
              <w:tab/>
              <w:t xml:space="preserve">Yes, directly via the </w:t>
            </w:r>
            <w:r>
              <w:rPr>
                <w:lang w:val="en-US"/>
              </w:rPr>
              <w:t>ph</w:t>
            </w:r>
            <w:r w:rsidRPr="00EE4B4A">
              <w:rPr>
                <w:lang w:val="en-US"/>
              </w:rPr>
              <w:t xml:space="preserve">armacy </w:t>
            </w:r>
            <w:r w:rsidRPr="00EE4B4A">
              <w:rPr>
                <w:i/>
                <w:lang w:val="en-US"/>
              </w:rPr>
              <w:t>%(n)</w:t>
            </w:r>
          </w:p>
          <w:p w14:paraId="30A2C01C" w14:textId="77777777" w:rsidR="00A80352" w:rsidRPr="002D0423" w:rsidRDefault="00A80352" w:rsidP="0009748A">
            <w:r w:rsidRPr="00EE4B4A">
              <w:rPr>
                <w:lang w:val="en-US"/>
              </w:rPr>
              <w:tab/>
            </w:r>
            <w:r>
              <w:rPr>
                <w:lang w:val="en-US"/>
              </w:rPr>
              <w:t xml:space="preserve">Yes, </w:t>
            </w:r>
            <w:r>
              <w:t>other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6EB0C45E" w14:textId="77777777" w:rsidR="00A80352" w:rsidRDefault="00A80352" w:rsidP="0009748A"/>
          <w:p w14:paraId="0E6A2DF5" w14:textId="77777777" w:rsidR="00A80352" w:rsidRPr="002D0423" w:rsidRDefault="00A80352" w:rsidP="0009748A">
            <w:r>
              <w:t>53.8 (28)</w:t>
            </w:r>
          </w:p>
          <w:p w14:paraId="1A71C162" w14:textId="77777777" w:rsidR="00A80352" w:rsidRDefault="00A80352" w:rsidP="0009748A">
            <w:r>
              <w:t>11.5 (6)</w:t>
            </w:r>
          </w:p>
          <w:p w14:paraId="19149AFB" w14:textId="77777777" w:rsidR="00A80352" w:rsidRDefault="00A80352" w:rsidP="0009748A">
            <w:r>
              <w:t>23.1 (12)</w:t>
            </w:r>
          </w:p>
          <w:p w14:paraId="468A4282" w14:textId="77777777" w:rsidR="00A80352" w:rsidRPr="002D0423" w:rsidRDefault="00A80352" w:rsidP="0009748A">
            <w:r>
              <w:t>15.4 (8)</w:t>
            </w:r>
          </w:p>
        </w:tc>
      </w:tr>
      <w:tr w:rsidR="00A80352" w:rsidRPr="002D0423" w14:paraId="708FB850" w14:textId="77777777" w:rsidTr="0009748A">
        <w:tc>
          <w:tcPr>
            <w:tcW w:w="7656" w:type="dxa"/>
          </w:tcPr>
          <w:p w14:paraId="7823D4C8" w14:textId="77777777" w:rsidR="00A80352" w:rsidRPr="00E51DAA" w:rsidRDefault="00A80352" w:rsidP="0009748A">
            <w:pPr>
              <w:rPr>
                <w:b/>
                <w:lang w:val="en-US"/>
              </w:rPr>
            </w:pPr>
            <w:r w:rsidRPr="00E51DAA">
              <w:rPr>
                <w:b/>
                <w:lang w:val="en-US"/>
              </w:rPr>
              <w:t>Where was your blood drawn in the past 6 months?</w:t>
            </w:r>
          </w:p>
          <w:p w14:paraId="11A6F080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In hospital of treatment </w:t>
            </w:r>
            <w:r w:rsidRPr="00E51DAA">
              <w:rPr>
                <w:i/>
                <w:lang w:val="en-US"/>
              </w:rPr>
              <w:t>%(n)</w:t>
            </w:r>
          </w:p>
          <w:p w14:paraId="4C650B15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At my own GP practice </w:t>
            </w:r>
            <w:r w:rsidRPr="00E51DAA">
              <w:rPr>
                <w:i/>
                <w:lang w:val="en-US"/>
              </w:rPr>
              <w:t>%(n)</w:t>
            </w:r>
          </w:p>
          <w:p w14:paraId="5B670164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>At a consultation h</w:t>
            </w:r>
            <w:r>
              <w:rPr>
                <w:lang w:val="en-US"/>
              </w:rPr>
              <w:t>o</w:t>
            </w:r>
            <w:r w:rsidRPr="00E51DAA">
              <w:rPr>
                <w:lang w:val="en-US"/>
              </w:rPr>
              <w:t xml:space="preserve">urs supporting GP diagnostic center </w:t>
            </w:r>
            <w:r w:rsidRPr="00E51DAA">
              <w:rPr>
                <w:i/>
                <w:iCs/>
                <w:lang w:val="en-US"/>
              </w:rPr>
              <w:t>%(n)</w:t>
            </w:r>
          </w:p>
          <w:p w14:paraId="19AD2E39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At the thrombosis service </w:t>
            </w:r>
            <w:r w:rsidRPr="00E51DAA">
              <w:rPr>
                <w:i/>
                <w:lang w:val="en-US"/>
              </w:rPr>
              <w:t>%(n)</w:t>
            </w:r>
          </w:p>
          <w:p w14:paraId="23D312D5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At home </w:t>
            </w:r>
            <w:r w:rsidRPr="00E51DAA">
              <w:rPr>
                <w:i/>
                <w:lang w:val="en-US"/>
              </w:rPr>
              <w:t>%(n)</w:t>
            </w:r>
          </w:p>
          <w:p w14:paraId="73862BD9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No blood was drawn in the past 6 months </w:t>
            </w:r>
            <w:r w:rsidRPr="00E51DAA">
              <w:rPr>
                <w:i/>
                <w:lang w:val="en-US"/>
              </w:rPr>
              <w:t>%(n)</w:t>
            </w:r>
          </w:p>
          <w:p w14:paraId="7D4D260E" w14:textId="77777777" w:rsidR="00A80352" w:rsidRPr="002D0423" w:rsidRDefault="00A80352" w:rsidP="0009748A">
            <w:pPr>
              <w:ind w:left="708"/>
              <w:rPr>
                <w:b/>
              </w:rPr>
            </w:pPr>
            <w:r>
              <w:t>Other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13B9DB9A" w14:textId="77777777" w:rsidR="00A80352" w:rsidRDefault="00A80352" w:rsidP="0009748A"/>
          <w:p w14:paraId="5C2A67CE" w14:textId="77777777" w:rsidR="00A80352" w:rsidRDefault="00A80352" w:rsidP="0009748A">
            <w:r>
              <w:t>82.7 (43)</w:t>
            </w:r>
          </w:p>
          <w:p w14:paraId="61DD20E7" w14:textId="77777777" w:rsidR="00A80352" w:rsidRDefault="00A80352" w:rsidP="0009748A">
            <w:r>
              <w:t>3.8 (2)</w:t>
            </w:r>
          </w:p>
          <w:p w14:paraId="7B441A4D" w14:textId="77777777" w:rsidR="00A80352" w:rsidRDefault="00A80352" w:rsidP="0009748A">
            <w:r>
              <w:t>1.9 (1)</w:t>
            </w:r>
          </w:p>
          <w:p w14:paraId="7EB1FABF" w14:textId="77777777" w:rsidR="00A80352" w:rsidRDefault="00A80352" w:rsidP="0009748A">
            <w:r>
              <w:t>3.8 (2)</w:t>
            </w:r>
          </w:p>
          <w:p w14:paraId="0CED7E7B" w14:textId="77777777" w:rsidR="00A80352" w:rsidRDefault="00A80352" w:rsidP="0009748A">
            <w:r>
              <w:t>0.0 (0)</w:t>
            </w:r>
          </w:p>
          <w:p w14:paraId="0E19E95D" w14:textId="77777777" w:rsidR="00A80352" w:rsidRDefault="00A80352" w:rsidP="0009748A">
            <w:r>
              <w:t>0.0 (0)</w:t>
            </w:r>
          </w:p>
          <w:p w14:paraId="131A3C80" w14:textId="77777777" w:rsidR="00A80352" w:rsidRPr="002D0423" w:rsidRDefault="00A80352" w:rsidP="0009748A">
            <w:r>
              <w:t>11.5 (6)</w:t>
            </w:r>
          </w:p>
        </w:tc>
      </w:tr>
      <w:tr w:rsidR="00A80352" w:rsidRPr="002D0423" w14:paraId="323B0DF0" w14:textId="77777777" w:rsidTr="0009748A">
        <w:tc>
          <w:tcPr>
            <w:tcW w:w="7656" w:type="dxa"/>
          </w:tcPr>
          <w:p w14:paraId="549ECFA5" w14:textId="77777777" w:rsidR="00A80352" w:rsidRPr="00E51DAA" w:rsidRDefault="00A80352" w:rsidP="0009748A">
            <w:pPr>
              <w:rPr>
                <w:b/>
                <w:lang w:val="en-US"/>
              </w:rPr>
            </w:pPr>
            <w:r w:rsidRPr="00E51DAA">
              <w:rPr>
                <w:b/>
                <w:lang w:val="en-US"/>
              </w:rPr>
              <w:t>Did you use C</w:t>
            </w:r>
            <w:r>
              <w:rPr>
                <w:b/>
                <w:lang w:val="en-US"/>
              </w:rPr>
              <w:t>MyLife in the past 6 months?</w:t>
            </w:r>
          </w:p>
          <w:p w14:paraId="6B90CD12" w14:textId="77777777" w:rsidR="00A80352" w:rsidRPr="00857A29" w:rsidRDefault="00A80352" w:rsidP="0009748A">
            <w:pPr>
              <w:rPr>
                <w:i/>
                <w:lang w:val="en-US"/>
              </w:rPr>
            </w:pPr>
            <w:r w:rsidRPr="00E51DAA">
              <w:rPr>
                <w:lang w:val="en-US"/>
              </w:rPr>
              <w:tab/>
            </w:r>
            <w:r w:rsidRPr="00857A29">
              <w:rPr>
                <w:lang w:val="en-US"/>
              </w:rPr>
              <w:t xml:space="preserve">Yes, the website </w:t>
            </w:r>
            <w:r w:rsidRPr="00857A29">
              <w:rPr>
                <w:i/>
                <w:lang w:val="en-US"/>
              </w:rPr>
              <w:t>%(n)</w:t>
            </w:r>
          </w:p>
          <w:p w14:paraId="2D182D77" w14:textId="77777777" w:rsidR="00A80352" w:rsidRPr="00857A29" w:rsidRDefault="00A80352" w:rsidP="0009748A">
            <w:pPr>
              <w:rPr>
                <w:lang w:val="en-US"/>
              </w:rPr>
            </w:pPr>
            <w:r w:rsidRPr="00857A29">
              <w:rPr>
                <w:lang w:val="en-US"/>
              </w:rPr>
              <w:tab/>
            </w:r>
            <w:r w:rsidRPr="00857A29">
              <w:rPr>
                <w:lang w:val="en-US"/>
              </w:rPr>
              <w:tab/>
              <w:t xml:space="preserve">Forum </w:t>
            </w:r>
            <w:r w:rsidRPr="00857A29">
              <w:rPr>
                <w:i/>
                <w:lang w:val="en-US"/>
              </w:rPr>
              <w:t>%(n)</w:t>
            </w:r>
          </w:p>
          <w:p w14:paraId="139506E0" w14:textId="77777777" w:rsidR="00A80352" w:rsidRPr="00E51DAA" w:rsidRDefault="00A80352" w:rsidP="0009748A">
            <w:pPr>
              <w:ind w:left="1416"/>
              <w:rPr>
                <w:lang w:val="en-US"/>
              </w:rPr>
            </w:pPr>
            <w:r w:rsidRPr="00E51DAA">
              <w:rPr>
                <w:lang w:val="en-US"/>
              </w:rPr>
              <w:t xml:space="preserve">Question &amp; answer </w:t>
            </w:r>
            <w:r w:rsidRPr="00E51DAA">
              <w:rPr>
                <w:i/>
                <w:lang w:val="en-US"/>
              </w:rPr>
              <w:t>%(n)</w:t>
            </w:r>
          </w:p>
          <w:p w14:paraId="57356E47" w14:textId="77777777" w:rsidR="00A80352" w:rsidRPr="00E51DAA" w:rsidRDefault="00A80352" w:rsidP="0009748A">
            <w:pPr>
              <w:rPr>
                <w:lang w:val="en-US"/>
              </w:rPr>
            </w:pPr>
            <w:r w:rsidRPr="00E51DAA">
              <w:rPr>
                <w:lang w:val="en-US"/>
              </w:rPr>
              <w:tab/>
            </w:r>
            <w:r w:rsidRPr="00E51DAA">
              <w:rPr>
                <w:lang w:val="en-US"/>
              </w:rPr>
              <w:tab/>
              <w:t xml:space="preserve">News blog </w:t>
            </w:r>
            <w:r w:rsidRPr="00E51DAA">
              <w:rPr>
                <w:i/>
                <w:lang w:val="en-US"/>
              </w:rPr>
              <w:t>%(n)</w:t>
            </w:r>
          </w:p>
          <w:p w14:paraId="37D48EC2" w14:textId="77777777" w:rsidR="00A80352" w:rsidRPr="00E51DAA" w:rsidRDefault="00A80352" w:rsidP="0009748A">
            <w:pPr>
              <w:ind w:left="1416"/>
              <w:rPr>
                <w:lang w:val="en-US"/>
              </w:rPr>
            </w:pPr>
            <w:r w:rsidRPr="00E51DAA">
              <w:rPr>
                <w:lang w:val="en-US"/>
              </w:rPr>
              <w:t xml:space="preserve">Information about CML </w:t>
            </w:r>
            <w:r w:rsidRPr="00E51DAA">
              <w:rPr>
                <w:i/>
                <w:lang w:val="en-US"/>
              </w:rPr>
              <w:t>%(n)</w:t>
            </w:r>
          </w:p>
          <w:p w14:paraId="707570B4" w14:textId="77777777" w:rsidR="00A80352" w:rsidRPr="00E51DAA" w:rsidRDefault="00A80352" w:rsidP="0009748A">
            <w:pPr>
              <w:ind w:left="1416"/>
              <w:rPr>
                <w:lang w:val="en-US"/>
              </w:rPr>
            </w:pPr>
            <w:r w:rsidRPr="00E51DAA">
              <w:rPr>
                <w:lang w:val="en-US"/>
              </w:rPr>
              <w:t xml:space="preserve">other </w:t>
            </w:r>
            <w:r w:rsidRPr="00E51DAA">
              <w:rPr>
                <w:i/>
                <w:lang w:val="en-US"/>
              </w:rPr>
              <w:t>%(n)</w:t>
            </w:r>
          </w:p>
          <w:p w14:paraId="6471AD7D" w14:textId="77777777" w:rsidR="00A80352" w:rsidRPr="00E51DAA" w:rsidRDefault="00A80352" w:rsidP="0009748A">
            <w:pPr>
              <w:rPr>
                <w:lang w:val="en-US"/>
              </w:rPr>
            </w:pPr>
            <w:r w:rsidRPr="00E51DAA">
              <w:rPr>
                <w:lang w:val="en-US"/>
              </w:rPr>
              <w:tab/>
              <w:t xml:space="preserve">Yes, the Medication app </w:t>
            </w:r>
            <w:r w:rsidRPr="00E51DAA">
              <w:rPr>
                <w:i/>
                <w:lang w:val="en-US"/>
              </w:rPr>
              <w:t>%(n)</w:t>
            </w:r>
          </w:p>
          <w:p w14:paraId="7819773D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Yes, the Guideline app </w:t>
            </w:r>
            <w:r w:rsidRPr="00E51DAA">
              <w:rPr>
                <w:i/>
                <w:lang w:val="en-US"/>
              </w:rPr>
              <w:t>%(n)</w:t>
            </w:r>
          </w:p>
          <w:p w14:paraId="04004F68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Yes, the personal health environment </w:t>
            </w:r>
            <w:r w:rsidRPr="00E51DAA">
              <w:rPr>
                <w:i/>
                <w:lang w:val="en-US"/>
              </w:rPr>
              <w:t>%(n)</w:t>
            </w:r>
          </w:p>
          <w:p w14:paraId="1AF30028" w14:textId="77777777" w:rsidR="00A80352" w:rsidRPr="00E51DAA" w:rsidRDefault="00A80352" w:rsidP="0009748A">
            <w:pPr>
              <w:ind w:left="708"/>
              <w:rPr>
                <w:lang w:val="en-US"/>
              </w:rPr>
            </w:pPr>
            <w:r w:rsidRPr="00E51DAA">
              <w:rPr>
                <w:lang w:val="en-US"/>
              </w:rPr>
              <w:t xml:space="preserve">Yes, other </w:t>
            </w:r>
            <w:r w:rsidRPr="00E51DAA">
              <w:rPr>
                <w:i/>
                <w:lang w:val="en-US"/>
              </w:rPr>
              <w:t>%(n)</w:t>
            </w:r>
          </w:p>
          <w:p w14:paraId="7759BAEC" w14:textId="77777777" w:rsidR="00A80352" w:rsidRPr="00E51DAA" w:rsidRDefault="00A80352" w:rsidP="0009748A">
            <w:pPr>
              <w:ind w:left="708"/>
              <w:rPr>
                <w:b/>
                <w:lang w:val="en-US"/>
              </w:rPr>
            </w:pPr>
            <w:r w:rsidRPr="00E51DAA">
              <w:rPr>
                <w:lang w:val="en-US"/>
              </w:rPr>
              <w:t xml:space="preserve">No, not yet </w:t>
            </w:r>
            <w:r w:rsidRPr="00E51DAA">
              <w:rPr>
                <w:i/>
                <w:lang w:val="en-US"/>
              </w:rPr>
              <w:t>%(n)</w:t>
            </w:r>
          </w:p>
        </w:tc>
        <w:tc>
          <w:tcPr>
            <w:tcW w:w="2268" w:type="dxa"/>
          </w:tcPr>
          <w:p w14:paraId="4864D902" w14:textId="77777777" w:rsidR="00A80352" w:rsidRPr="00E51DAA" w:rsidRDefault="00A80352" w:rsidP="0009748A">
            <w:pPr>
              <w:rPr>
                <w:lang w:val="en-US"/>
              </w:rPr>
            </w:pPr>
          </w:p>
          <w:p w14:paraId="5FE60382" w14:textId="77777777" w:rsidR="00A80352" w:rsidRDefault="00A80352" w:rsidP="0009748A">
            <w:r>
              <w:t>69.2 (36)</w:t>
            </w:r>
          </w:p>
          <w:p w14:paraId="16216DA4" w14:textId="77777777" w:rsidR="00A80352" w:rsidRDefault="00A80352" w:rsidP="0009748A">
            <w:pPr>
              <w:ind w:left="708"/>
            </w:pPr>
            <w:r>
              <w:t>52.8 (19)</w:t>
            </w:r>
          </w:p>
          <w:p w14:paraId="1B77F722" w14:textId="77777777" w:rsidR="00A80352" w:rsidRDefault="00A80352" w:rsidP="0009748A">
            <w:pPr>
              <w:ind w:left="708"/>
            </w:pPr>
            <w:r>
              <w:t>11.1 (4)</w:t>
            </w:r>
          </w:p>
          <w:p w14:paraId="6450A2EC" w14:textId="77777777" w:rsidR="00A80352" w:rsidRDefault="00A80352" w:rsidP="0009748A">
            <w:pPr>
              <w:ind w:left="708"/>
            </w:pPr>
            <w:r>
              <w:t>58.3 (21)</w:t>
            </w:r>
          </w:p>
          <w:p w14:paraId="04873432" w14:textId="77777777" w:rsidR="00A80352" w:rsidRDefault="00A80352" w:rsidP="0009748A">
            <w:pPr>
              <w:ind w:left="708"/>
            </w:pPr>
            <w:r>
              <w:t>86.1 (31)</w:t>
            </w:r>
          </w:p>
          <w:p w14:paraId="51EA0A53" w14:textId="77777777" w:rsidR="00A80352" w:rsidRDefault="00A80352" w:rsidP="0009748A">
            <w:pPr>
              <w:ind w:left="708"/>
            </w:pPr>
            <w:r>
              <w:t>2.8 (1)</w:t>
            </w:r>
          </w:p>
          <w:p w14:paraId="1A9AF9C8" w14:textId="77777777" w:rsidR="00A80352" w:rsidRDefault="00A80352" w:rsidP="0009748A">
            <w:r>
              <w:t>69.2 (36)</w:t>
            </w:r>
          </w:p>
          <w:p w14:paraId="466D2926" w14:textId="77777777" w:rsidR="00A80352" w:rsidRDefault="00A80352" w:rsidP="0009748A">
            <w:r>
              <w:t>46.2 (24)</w:t>
            </w:r>
          </w:p>
          <w:p w14:paraId="64D0792F" w14:textId="77777777" w:rsidR="00A80352" w:rsidRDefault="00A80352" w:rsidP="0009748A">
            <w:r>
              <w:t>63.5 (33)</w:t>
            </w:r>
          </w:p>
          <w:p w14:paraId="2CC5ECDF" w14:textId="77777777" w:rsidR="00A80352" w:rsidRDefault="00A80352" w:rsidP="0009748A">
            <w:r>
              <w:t>1.9 (1)</w:t>
            </w:r>
          </w:p>
          <w:p w14:paraId="401CF6F6" w14:textId="77777777" w:rsidR="00A80352" w:rsidRPr="002D0423" w:rsidRDefault="00A80352" w:rsidP="0009748A">
            <w:r>
              <w:t>5.8 (3)</w:t>
            </w:r>
          </w:p>
        </w:tc>
      </w:tr>
      <w:tr w:rsidR="00A80352" w:rsidRPr="002D0423" w14:paraId="40795E9E" w14:textId="77777777" w:rsidTr="0009748A">
        <w:tc>
          <w:tcPr>
            <w:tcW w:w="7656" w:type="dxa"/>
          </w:tcPr>
          <w:p w14:paraId="1E929079" w14:textId="77777777" w:rsidR="00A80352" w:rsidRPr="00857A29" w:rsidRDefault="00A80352" w:rsidP="0009748A">
            <w:pPr>
              <w:rPr>
                <w:b/>
                <w:lang w:val="en-US"/>
              </w:rPr>
            </w:pPr>
            <w:r w:rsidRPr="00857A29">
              <w:rPr>
                <w:b/>
                <w:lang w:val="en-US"/>
              </w:rPr>
              <w:t xml:space="preserve">Features of CMyLife that influence my knowledge about CML and its treatment </w:t>
            </w:r>
          </w:p>
          <w:p w14:paraId="77BD3517" w14:textId="77777777" w:rsidR="00A80352" w:rsidRPr="0046403F" w:rsidRDefault="00A80352" w:rsidP="0009748A">
            <w:pPr>
              <w:rPr>
                <w:i/>
                <w:lang w:val="en-US"/>
              </w:rPr>
            </w:pPr>
            <w:r w:rsidRPr="00857A29">
              <w:rPr>
                <w:lang w:val="en-US"/>
              </w:rPr>
              <w:tab/>
            </w:r>
            <w:r w:rsidRPr="0046403F">
              <w:rPr>
                <w:lang w:val="en-US"/>
              </w:rPr>
              <w:t xml:space="preserve">Information on the website </w:t>
            </w:r>
            <w:r w:rsidRPr="0046403F">
              <w:rPr>
                <w:i/>
                <w:lang w:val="en-US"/>
              </w:rPr>
              <w:t>%(n)</w:t>
            </w:r>
          </w:p>
          <w:p w14:paraId="30AAA9F8" w14:textId="77777777" w:rsidR="00A80352" w:rsidRPr="00857A29" w:rsidRDefault="00A80352" w:rsidP="0009748A">
            <w:pPr>
              <w:rPr>
                <w:lang w:val="en-US"/>
              </w:rPr>
            </w:pPr>
            <w:r w:rsidRPr="0046403F">
              <w:rPr>
                <w:lang w:val="en-US"/>
              </w:rPr>
              <w:tab/>
            </w:r>
            <w:r w:rsidRPr="0046403F">
              <w:rPr>
                <w:lang w:val="en-US"/>
              </w:rPr>
              <w:tab/>
            </w:r>
            <w:r w:rsidRPr="00857A29">
              <w:rPr>
                <w:lang w:val="en-US"/>
              </w:rPr>
              <w:t xml:space="preserve">Forum </w:t>
            </w:r>
            <w:r w:rsidRPr="00857A29">
              <w:rPr>
                <w:i/>
                <w:lang w:val="en-US"/>
              </w:rPr>
              <w:t>%(n)</w:t>
            </w:r>
          </w:p>
          <w:p w14:paraId="1E475741" w14:textId="77777777" w:rsidR="00A80352" w:rsidRPr="00857A29" w:rsidRDefault="00A80352" w:rsidP="0009748A">
            <w:pPr>
              <w:ind w:left="1416"/>
              <w:rPr>
                <w:lang w:val="en-US"/>
              </w:rPr>
            </w:pPr>
            <w:r w:rsidRPr="00857A29">
              <w:rPr>
                <w:lang w:val="en-US"/>
              </w:rPr>
              <w:t xml:space="preserve">Question &amp; answer </w:t>
            </w:r>
            <w:r w:rsidRPr="00857A29">
              <w:rPr>
                <w:i/>
                <w:lang w:val="en-US"/>
              </w:rPr>
              <w:t xml:space="preserve">%(n) </w:t>
            </w:r>
          </w:p>
          <w:p w14:paraId="31EB0905" w14:textId="77777777" w:rsidR="00A80352" w:rsidRPr="00857A29" w:rsidRDefault="00A80352" w:rsidP="0009748A">
            <w:pPr>
              <w:rPr>
                <w:lang w:val="en-US"/>
              </w:rPr>
            </w:pPr>
            <w:r w:rsidRPr="00857A29">
              <w:rPr>
                <w:lang w:val="en-US"/>
              </w:rPr>
              <w:tab/>
            </w:r>
            <w:r w:rsidRPr="00857A29">
              <w:rPr>
                <w:lang w:val="en-US"/>
              </w:rPr>
              <w:tab/>
              <w:t xml:space="preserve">News blog </w:t>
            </w:r>
            <w:r w:rsidRPr="00857A29">
              <w:rPr>
                <w:i/>
                <w:lang w:val="en-US"/>
              </w:rPr>
              <w:t xml:space="preserve">%(n) </w:t>
            </w:r>
          </w:p>
          <w:p w14:paraId="20C5C555" w14:textId="77777777" w:rsidR="00A80352" w:rsidRPr="00857A29" w:rsidRDefault="00A80352" w:rsidP="0009748A">
            <w:pPr>
              <w:ind w:left="1416"/>
              <w:rPr>
                <w:lang w:val="en-US"/>
              </w:rPr>
            </w:pPr>
            <w:r w:rsidRPr="00857A29">
              <w:rPr>
                <w:lang w:val="en-US"/>
              </w:rPr>
              <w:t xml:space="preserve">Information about CML </w:t>
            </w:r>
            <w:r w:rsidRPr="00857A29">
              <w:rPr>
                <w:i/>
                <w:lang w:val="en-US"/>
              </w:rPr>
              <w:t>%(n)</w:t>
            </w:r>
          </w:p>
          <w:p w14:paraId="5E30106A" w14:textId="77777777" w:rsidR="00A80352" w:rsidRPr="00857A29" w:rsidRDefault="00A80352" w:rsidP="0009748A">
            <w:pPr>
              <w:ind w:left="1416"/>
              <w:rPr>
                <w:lang w:val="en-US"/>
              </w:rPr>
            </w:pPr>
            <w:r w:rsidRPr="00857A29">
              <w:rPr>
                <w:lang w:val="en-US"/>
              </w:rPr>
              <w:t xml:space="preserve">Other </w:t>
            </w:r>
            <w:r w:rsidRPr="00857A29">
              <w:rPr>
                <w:i/>
                <w:lang w:val="en-US"/>
              </w:rPr>
              <w:t>%(n)</w:t>
            </w:r>
          </w:p>
          <w:p w14:paraId="74F297BC" w14:textId="77777777" w:rsidR="00A80352" w:rsidRPr="00857A29" w:rsidRDefault="00A80352" w:rsidP="0009748A">
            <w:pPr>
              <w:rPr>
                <w:lang w:val="en-US"/>
              </w:rPr>
            </w:pPr>
            <w:r w:rsidRPr="00857A29">
              <w:rPr>
                <w:lang w:val="en-US"/>
              </w:rPr>
              <w:tab/>
              <w:t xml:space="preserve">The Medication app </w:t>
            </w:r>
            <w:r w:rsidRPr="00857A29">
              <w:rPr>
                <w:i/>
                <w:lang w:val="en-US"/>
              </w:rPr>
              <w:t>%(n)</w:t>
            </w:r>
          </w:p>
          <w:p w14:paraId="19B3F059" w14:textId="77777777" w:rsidR="00A80352" w:rsidRPr="00857A29" w:rsidRDefault="00A80352" w:rsidP="0009748A">
            <w:pPr>
              <w:ind w:left="708"/>
              <w:rPr>
                <w:lang w:val="en-US"/>
              </w:rPr>
            </w:pPr>
            <w:r w:rsidRPr="00857A29">
              <w:rPr>
                <w:lang w:val="en-US"/>
              </w:rPr>
              <w:t xml:space="preserve">The Guideline app </w:t>
            </w:r>
            <w:r w:rsidRPr="00857A29">
              <w:rPr>
                <w:i/>
                <w:lang w:val="en-US"/>
              </w:rPr>
              <w:t xml:space="preserve">%(n) </w:t>
            </w:r>
          </w:p>
          <w:p w14:paraId="27185349" w14:textId="77777777" w:rsidR="00A80352" w:rsidRPr="0046403F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51DAA">
              <w:rPr>
                <w:lang w:val="en-US"/>
              </w:rPr>
              <w:t xml:space="preserve">he personal health environment </w:t>
            </w:r>
            <w:r w:rsidRPr="0046403F">
              <w:rPr>
                <w:i/>
                <w:lang w:val="en-US"/>
              </w:rPr>
              <w:t>%(n)</w:t>
            </w:r>
          </w:p>
          <w:p w14:paraId="6B3FDFE6" w14:textId="77777777" w:rsidR="00A80352" w:rsidRPr="0046403F" w:rsidRDefault="00A80352" w:rsidP="0009748A">
            <w:pPr>
              <w:ind w:left="708"/>
              <w:rPr>
                <w:lang w:val="en-US"/>
              </w:rPr>
            </w:pPr>
            <w:r w:rsidRPr="0046403F">
              <w:rPr>
                <w:lang w:val="en-US"/>
              </w:rPr>
              <w:t xml:space="preserve">None of the above </w:t>
            </w:r>
            <w:r w:rsidRPr="0046403F">
              <w:rPr>
                <w:i/>
                <w:lang w:val="en-US"/>
              </w:rPr>
              <w:t>%(n)</w:t>
            </w:r>
          </w:p>
          <w:p w14:paraId="0C7D663B" w14:textId="77777777" w:rsidR="00A80352" w:rsidRPr="002D0423" w:rsidRDefault="00A80352" w:rsidP="0009748A">
            <w:pPr>
              <w:ind w:left="708"/>
            </w:pPr>
            <w:r>
              <w:t>Other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41C799A9" w14:textId="77777777" w:rsidR="00A80352" w:rsidRDefault="00A80352" w:rsidP="0009748A"/>
          <w:p w14:paraId="215EB306" w14:textId="77777777" w:rsidR="00A80352" w:rsidRDefault="00A80352" w:rsidP="0009748A">
            <w:r>
              <w:t>76.9 (40)</w:t>
            </w:r>
          </w:p>
          <w:p w14:paraId="4906C3B9" w14:textId="77777777" w:rsidR="00A80352" w:rsidRDefault="00A80352" w:rsidP="0009748A">
            <w:pPr>
              <w:ind w:left="708"/>
            </w:pPr>
            <w:r>
              <w:t>32.5 (13)</w:t>
            </w:r>
          </w:p>
          <w:p w14:paraId="238F622E" w14:textId="77777777" w:rsidR="00A80352" w:rsidRDefault="00A80352" w:rsidP="0009748A">
            <w:pPr>
              <w:ind w:left="708"/>
            </w:pPr>
            <w:r>
              <w:t>7.5 (3)</w:t>
            </w:r>
          </w:p>
          <w:p w14:paraId="4EB64D9C" w14:textId="77777777" w:rsidR="00A80352" w:rsidRDefault="00A80352" w:rsidP="0009748A">
            <w:pPr>
              <w:ind w:left="708"/>
            </w:pPr>
            <w:r>
              <w:t>50.0 (20)</w:t>
            </w:r>
          </w:p>
          <w:p w14:paraId="42CC3DC7" w14:textId="77777777" w:rsidR="00A80352" w:rsidRDefault="00A80352" w:rsidP="0009748A">
            <w:pPr>
              <w:ind w:left="708"/>
            </w:pPr>
            <w:r>
              <w:t>85.0 (34)</w:t>
            </w:r>
          </w:p>
          <w:p w14:paraId="306AC88C" w14:textId="77777777" w:rsidR="00A80352" w:rsidRDefault="00A80352" w:rsidP="0009748A">
            <w:pPr>
              <w:ind w:left="708"/>
            </w:pPr>
            <w:r>
              <w:t>5.0 (2)</w:t>
            </w:r>
          </w:p>
          <w:p w14:paraId="0B9C60C1" w14:textId="77777777" w:rsidR="00A80352" w:rsidRDefault="00A80352" w:rsidP="0009748A">
            <w:r>
              <w:t>25.0 (13)</w:t>
            </w:r>
          </w:p>
          <w:p w14:paraId="093880F1" w14:textId="77777777" w:rsidR="00A80352" w:rsidRDefault="00A80352" w:rsidP="0009748A">
            <w:r>
              <w:t>17.3 (9)</w:t>
            </w:r>
          </w:p>
          <w:p w14:paraId="57B75333" w14:textId="77777777" w:rsidR="00A80352" w:rsidRDefault="00A80352" w:rsidP="0009748A">
            <w:r>
              <w:t>25.0 (13)</w:t>
            </w:r>
          </w:p>
          <w:p w14:paraId="2EFFA777" w14:textId="77777777" w:rsidR="00A80352" w:rsidRDefault="00A80352" w:rsidP="0009748A">
            <w:r>
              <w:t>13.5 (7)</w:t>
            </w:r>
          </w:p>
          <w:p w14:paraId="20C85534" w14:textId="77777777" w:rsidR="00A80352" w:rsidRPr="002D0423" w:rsidRDefault="00A80352" w:rsidP="0009748A">
            <w:r>
              <w:t>1.9 (1)</w:t>
            </w:r>
          </w:p>
        </w:tc>
      </w:tr>
      <w:tr w:rsidR="00A80352" w:rsidRPr="002D0423" w14:paraId="5FD808C3" w14:textId="77777777" w:rsidTr="0009748A">
        <w:tc>
          <w:tcPr>
            <w:tcW w:w="7656" w:type="dxa"/>
          </w:tcPr>
          <w:p w14:paraId="0B2FAC1E" w14:textId="77777777" w:rsidR="00A80352" w:rsidRPr="007F1901" w:rsidRDefault="00A80352" w:rsidP="0009748A">
            <w:pPr>
              <w:rPr>
                <w:b/>
                <w:lang w:val="en-US"/>
              </w:rPr>
            </w:pPr>
            <w:r w:rsidRPr="007F1901">
              <w:rPr>
                <w:b/>
                <w:lang w:val="en-US"/>
              </w:rPr>
              <w:t>Features of CMyLife w</w:t>
            </w:r>
            <w:r>
              <w:rPr>
                <w:b/>
                <w:lang w:val="en-US"/>
              </w:rPr>
              <w:t>ith the most influence on knowledge</w:t>
            </w:r>
          </w:p>
          <w:p w14:paraId="3EEAB0C6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>Information on the website (sum score)</w:t>
            </w:r>
          </w:p>
          <w:p w14:paraId="4C8C6668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>The Medication app (sum score)</w:t>
            </w:r>
          </w:p>
          <w:p w14:paraId="414192C0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51DAA">
              <w:rPr>
                <w:lang w:val="en-US"/>
              </w:rPr>
              <w:t xml:space="preserve">he personal health environment </w:t>
            </w:r>
            <w:r w:rsidRPr="007F1901">
              <w:rPr>
                <w:lang w:val="en-US"/>
              </w:rPr>
              <w:t>(sum score)</w:t>
            </w:r>
          </w:p>
          <w:p w14:paraId="0BA7A9F8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>The guideline app (sum score)</w:t>
            </w:r>
          </w:p>
        </w:tc>
        <w:tc>
          <w:tcPr>
            <w:tcW w:w="2268" w:type="dxa"/>
          </w:tcPr>
          <w:p w14:paraId="3A3036E2" w14:textId="77777777" w:rsidR="00A80352" w:rsidRPr="007F1901" w:rsidRDefault="00A80352" w:rsidP="0009748A">
            <w:pPr>
              <w:rPr>
                <w:lang w:val="en-US"/>
              </w:rPr>
            </w:pPr>
          </w:p>
          <w:p w14:paraId="66B640E2" w14:textId="77777777" w:rsidR="00A80352" w:rsidRDefault="00A80352" w:rsidP="0009748A">
            <w:r>
              <w:t>102</w:t>
            </w:r>
          </w:p>
          <w:p w14:paraId="78E4148F" w14:textId="77777777" w:rsidR="00A80352" w:rsidRDefault="00A80352" w:rsidP="0009748A">
            <w:r>
              <w:t>61</w:t>
            </w:r>
          </w:p>
          <w:p w14:paraId="60F5B8D2" w14:textId="77777777" w:rsidR="00A80352" w:rsidRDefault="00A80352" w:rsidP="0009748A">
            <w:r>
              <w:t>60</w:t>
            </w:r>
          </w:p>
          <w:p w14:paraId="4DC02854" w14:textId="77777777" w:rsidR="00A80352" w:rsidRPr="002D0423" w:rsidRDefault="00A80352" w:rsidP="0009748A">
            <w:r>
              <w:t>44</w:t>
            </w:r>
          </w:p>
        </w:tc>
      </w:tr>
      <w:tr w:rsidR="00A80352" w:rsidRPr="002D0423" w14:paraId="5E9FD021" w14:textId="77777777" w:rsidTr="0009748A">
        <w:tc>
          <w:tcPr>
            <w:tcW w:w="7656" w:type="dxa"/>
          </w:tcPr>
          <w:p w14:paraId="7DD51068" w14:textId="77777777" w:rsidR="00A80352" w:rsidRPr="007F1901" w:rsidRDefault="00A80352" w:rsidP="0009748A">
            <w:pPr>
              <w:rPr>
                <w:b/>
                <w:lang w:val="en-US"/>
              </w:rPr>
            </w:pPr>
            <w:r w:rsidRPr="007F1901">
              <w:rPr>
                <w:b/>
                <w:lang w:val="en-US"/>
              </w:rPr>
              <w:t xml:space="preserve">Using </w:t>
            </w:r>
            <w:r>
              <w:rPr>
                <w:b/>
                <w:lang w:val="en-US"/>
              </w:rPr>
              <w:t xml:space="preserve">CMyLife </w:t>
            </w:r>
            <w:r w:rsidRPr="007F1901">
              <w:rPr>
                <w:b/>
                <w:lang w:val="en-US"/>
              </w:rPr>
              <w:t>gave me</w:t>
            </w:r>
          </w:p>
          <w:p w14:paraId="71E35160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More control over my CML </w:t>
            </w:r>
            <w:r w:rsidRPr="007F1901">
              <w:rPr>
                <w:i/>
                <w:lang w:val="en-US"/>
              </w:rPr>
              <w:t>%(n)</w:t>
            </w:r>
          </w:p>
          <w:p w14:paraId="38B5C9C9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Less control over my CML </w:t>
            </w:r>
            <w:r w:rsidRPr="007F1901">
              <w:rPr>
                <w:i/>
                <w:lang w:val="en-US"/>
              </w:rPr>
              <w:t>%(n)</w:t>
            </w:r>
          </w:p>
          <w:p w14:paraId="310AEBE1" w14:textId="77777777" w:rsidR="00A80352" w:rsidRPr="002D0423" w:rsidRDefault="00A80352" w:rsidP="0009748A">
            <w:pPr>
              <w:ind w:left="708"/>
              <w:rPr>
                <w:b/>
              </w:rPr>
            </w:pPr>
            <w:r>
              <w:t>No difference</w:t>
            </w:r>
            <w:r w:rsidRPr="002D0423">
              <w:rPr>
                <w:b/>
              </w:rPr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0B07D1A3" w14:textId="77777777" w:rsidR="00A80352" w:rsidRDefault="00A80352" w:rsidP="0009748A"/>
          <w:p w14:paraId="460204D9" w14:textId="77777777" w:rsidR="00A80352" w:rsidRDefault="00A80352" w:rsidP="0009748A">
            <w:r>
              <w:t>26.9 (14)</w:t>
            </w:r>
          </w:p>
          <w:p w14:paraId="5680E03B" w14:textId="77777777" w:rsidR="00A80352" w:rsidRDefault="00A80352" w:rsidP="0009748A">
            <w:r>
              <w:t>1.9 (1)</w:t>
            </w:r>
          </w:p>
          <w:p w14:paraId="29272AC0" w14:textId="77777777" w:rsidR="00A80352" w:rsidRPr="002D0423" w:rsidRDefault="00A80352" w:rsidP="0009748A">
            <w:r>
              <w:t>61.5 (32)</w:t>
            </w:r>
          </w:p>
        </w:tc>
      </w:tr>
      <w:tr w:rsidR="00A80352" w:rsidRPr="002D0423" w14:paraId="5AC5C659" w14:textId="77777777" w:rsidTr="0009748A">
        <w:tc>
          <w:tcPr>
            <w:tcW w:w="7656" w:type="dxa"/>
          </w:tcPr>
          <w:p w14:paraId="34006DA9" w14:textId="77777777" w:rsidR="00A80352" w:rsidRPr="007F1901" w:rsidRDefault="00A80352" w:rsidP="0009748A">
            <w:pPr>
              <w:rPr>
                <w:b/>
                <w:lang w:val="en-US"/>
              </w:rPr>
            </w:pPr>
            <w:r w:rsidRPr="007F1901">
              <w:rPr>
                <w:b/>
                <w:lang w:val="en-US"/>
              </w:rPr>
              <w:t xml:space="preserve">Features of CMyLife that influence the </w:t>
            </w:r>
            <w:r>
              <w:rPr>
                <w:b/>
                <w:lang w:val="en-US"/>
              </w:rPr>
              <w:t xml:space="preserve">degree of control </w:t>
            </w:r>
            <w:r w:rsidRPr="007F1901">
              <w:rPr>
                <w:b/>
                <w:lang w:val="en-US"/>
              </w:rPr>
              <w:t xml:space="preserve">over CML </w:t>
            </w:r>
          </w:p>
          <w:p w14:paraId="0F7BC6E9" w14:textId="77777777" w:rsidR="00A80352" w:rsidRPr="007F1901" w:rsidRDefault="00A80352" w:rsidP="0009748A">
            <w:pPr>
              <w:rPr>
                <w:i/>
                <w:lang w:val="en-US"/>
              </w:rPr>
            </w:pPr>
            <w:r w:rsidRPr="007F1901">
              <w:rPr>
                <w:lang w:val="en-US"/>
              </w:rPr>
              <w:tab/>
              <w:t xml:space="preserve">Information on the website </w:t>
            </w:r>
            <w:r w:rsidRPr="007F1901">
              <w:rPr>
                <w:i/>
                <w:lang w:val="en-US"/>
              </w:rPr>
              <w:t>%(n)</w:t>
            </w:r>
          </w:p>
          <w:p w14:paraId="1A8A9C4F" w14:textId="77777777" w:rsidR="00A80352" w:rsidRPr="00857A29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 w:rsidRPr="007F1901">
              <w:rPr>
                <w:lang w:val="en-US"/>
              </w:rPr>
              <w:tab/>
            </w:r>
            <w:r w:rsidRPr="00857A29">
              <w:rPr>
                <w:lang w:val="en-US"/>
              </w:rPr>
              <w:t xml:space="preserve">Forum </w:t>
            </w:r>
            <w:r w:rsidRPr="00857A29">
              <w:rPr>
                <w:i/>
                <w:lang w:val="en-US"/>
              </w:rPr>
              <w:t>%(n)</w:t>
            </w:r>
          </w:p>
          <w:p w14:paraId="529B3700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lastRenderedPageBreak/>
              <w:t xml:space="preserve">Question &amp; answer </w:t>
            </w:r>
            <w:r w:rsidRPr="007F1901">
              <w:rPr>
                <w:i/>
                <w:lang w:val="en-US"/>
              </w:rPr>
              <w:t>%(n)</w:t>
            </w:r>
          </w:p>
          <w:p w14:paraId="2799CC99" w14:textId="77777777" w:rsidR="00A80352" w:rsidRPr="007F1901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 w:rsidRPr="007F1901">
              <w:rPr>
                <w:lang w:val="en-US"/>
              </w:rPr>
              <w:tab/>
              <w:t xml:space="preserve">News blog </w:t>
            </w:r>
            <w:r w:rsidRPr="007F1901">
              <w:rPr>
                <w:i/>
                <w:lang w:val="en-US"/>
              </w:rPr>
              <w:t>%(n)</w:t>
            </w:r>
          </w:p>
          <w:p w14:paraId="524ADC01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t xml:space="preserve">Information about CML </w:t>
            </w:r>
            <w:r w:rsidRPr="007F1901">
              <w:rPr>
                <w:i/>
                <w:lang w:val="en-US"/>
              </w:rPr>
              <w:t>%(n)</w:t>
            </w:r>
          </w:p>
          <w:p w14:paraId="1CE6E4B6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t xml:space="preserve">Other </w:t>
            </w:r>
            <w:r w:rsidRPr="007F1901">
              <w:rPr>
                <w:i/>
                <w:lang w:val="en-US"/>
              </w:rPr>
              <w:t>%(n)</w:t>
            </w:r>
          </w:p>
          <w:p w14:paraId="60E0E57E" w14:textId="77777777" w:rsidR="00A80352" w:rsidRPr="007F1901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>
              <w:rPr>
                <w:lang w:val="en-US"/>
              </w:rPr>
              <w:t>The Medication app</w:t>
            </w:r>
            <w:r w:rsidRPr="007F1901">
              <w:rPr>
                <w:i/>
                <w:lang w:val="en-US"/>
              </w:rPr>
              <w:t>%(n)</w:t>
            </w:r>
          </w:p>
          <w:p w14:paraId="2ED108A3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The Guideline app </w:t>
            </w:r>
            <w:r w:rsidRPr="007F1901">
              <w:rPr>
                <w:i/>
                <w:lang w:val="en-US"/>
              </w:rPr>
              <w:t>%(n)</w:t>
            </w:r>
          </w:p>
          <w:p w14:paraId="24452457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51DAA">
              <w:rPr>
                <w:lang w:val="en-US"/>
              </w:rPr>
              <w:t xml:space="preserve">he personal health environment </w:t>
            </w:r>
            <w:r w:rsidRPr="007F1901">
              <w:rPr>
                <w:i/>
                <w:lang w:val="en-US"/>
              </w:rPr>
              <w:t>%(n)</w:t>
            </w:r>
          </w:p>
          <w:p w14:paraId="0B8FF041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None of the above </w:t>
            </w:r>
            <w:r w:rsidRPr="007F1901">
              <w:rPr>
                <w:i/>
                <w:lang w:val="en-US"/>
              </w:rPr>
              <w:t>%(n)</w:t>
            </w:r>
          </w:p>
          <w:p w14:paraId="2C00AE81" w14:textId="77777777" w:rsidR="00A80352" w:rsidRPr="002D0423" w:rsidRDefault="00A80352" w:rsidP="0009748A">
            <w:pPr>
              <w:ind w:left="708"/>
              <w:rPr>
                <w:b/>
              </w:rPr>
            </w:pPr>
            <w:r>
              <w:t>Other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313349E1" w14:textId="77777777" w:rsidR="00A80352" w:rsidRPr="00557581" w:rsidRDefault="00A80352" w:rsidP="0009748A">
            <w:pPr>
              <w:jc w:val="both"/>
              <w:rPr>
                <w:color w:val="FF0000"/>
              </w:rPr>
            </w:pPr>
          </w:p>
          <w:p w14:paraId="17A60D5D" w14:textId="77777777" w:rsidR="00A80352" w:rsidRPr="00652813" w:rsidRDefault="00A80352" w:rsidP="0009748A">
            <w:pPr>
              <w:jc w:val="both"/>
            </w:pPr>
            <w:r>
              <w:t>23.1</w:t>
            </w:r>
            <w:r w:rsidRPr="00652813">
              <w:t xml:space="preserve"> (</w:t>
            </w:r>
            <w:r>
              <w:t>12</w:t>
            </w:r>
            <w:r w:rsidRPr="00652813">
              <w:t>)</w:t>
            </w:r>
          </w:p>
          <w:p w14:paraId="585B6D58" w14:textId="77777777" w:rsidR="00A80352" w:rsidRPr="00652813" w:rsidRDefault="00A80352" w:rsidP="0009748A">
            <w:pPr>
              <w:ind w:left="708"/>
              <w:jc w:val="both"/>
            </w:pPr>
            <w:r>
              <w:t>41.7</w:t>
            </w:r>
            <w:r w:rsidRPr="00652813">
              <w:t xml:space="preserve"> (</w:t>
            </w:r>
            <w:r>
              <w:t>5</w:t>
            </w:r>
            <w:r w:rsidRPr="00652813">
              <w:t>)</w:t>
            </w:r>
          </w:p>
          <w:p w14:paraId="467EAA86" w14:textId="77777777" w:rsidR="00A80352" w:rsidRPr="00652813" w:rsidRDefault="00A80352" w:rsidP="0009748A">
            <w:pPr>
              <w:ind w:left="708"/>
              <w:jc w:val="both"/>
            </w:pPr>
            <w:r>
              <w:lastRenderedPageBreak/>
              <w:t>8.3</w:t>
            </w:r>
            <w:r w:rsidRPr="00652813">
              <w:t xml:space="preserve"> (1)</w:t>
            </w:r>
          </w:p>
          <w:p w14:paraId="0460C38E" w14:textId="77777777" w:rsidR="00A80352" w:rsidRPr="00652813" w:rsidRDefault="00A80352" w:rsidP="0009748A">
            <w:pPr>
              <w:ind w:left="708"/>
              <w:jc w:val="both"/>
            </w:pPr>
            <w:r>
              <w:t>75.0</w:t>
            </w:r>
            <w:r w:rsidRPr="00652813">
              <w:t xml:space="preserve"> (</w:t>
            </w:r>
            <w:r>
              <w:t>9</w:t>
            </w:r>
            <w:r w:rsidRPr="00652813">
              <w:t>)</w:t>
            </w:r>
          </w:p>
          <w:p w14:paraId="0F3ACF25" w14:textId="77777777" w:rsidR="00A80352" w:rsidRPr="00652813" w:rsidRDefault="00A80352" w:rsidP="0009748A">
            <w:pPr>
              <w:ind w:left="708"/>
              <w:jc w:val="both"/>
            </w:pPr>
            <w:r>
              <w:t>91.7</w:t>
            </w:r>
            <w:r w:rsidRPr="00652813">
              <w:t xml:space="preserve"> (</w:t>
            </w:r>
            <w:r>
              <w:t>11</w:t>
            </w:r>
            <w:r w:rsidRPr="00652813">
              <w:t>)</w:t>
            </w:r>
          </w:p>
          <w:p w14:paraId="5E296687" w14:textId="77777777" w:rsidR="00A80352" w:rsidRPr="00652813" w:rsidRDefault="00A80352" w:rsidP="0009748A">
            <w:pPr>
              <w:ind w:left="708"/>
              <w:jc w:val="both"/>
            </w:pPr>
            <w:r w:rsidRPr="00652813">
              <w:t>0</w:t>
            </w:r>
            <w:r>
              <w:t>.</w:t>
            </w:r>
            <w:r w:rsidRPr="00652813">
              <w:t>0 (0)</w:t>
            </w:r>
          </w:p>
          <w:p w14:paraId="754F29B3" w14:textId="77777777" w:rsidR="00A80352" w:rsidRPr="00652813" w:rsidRDefault="00A80352" w:rsidP="0009748A">
            <w:pPr>
              <w:jc w:val="both"/>
            </w:pPr>
            <w:r>
              <w:t>13.5</w:t>
            </w:r>
            <w:r w:rsidRPr="00652813">
              <w:t xml:space="preserve"> (</w:t>
            </w:r>
            <w:r>
              <w:t>7</w:t>
            </w:r>
            <w:r w:rsidRPr="00652813">
              <w:t>)</w:t>
            </w:r>
          </w:p>
          <w:p w14:paraId="78FF9E00" w14:textId="77777777" w:rsidR="00A80352" w:rsidRPr="00652813" w:rsidRDefault="00A80352" w:rsidP="0009748A">
            <w:pPr>
              <w:jc w:val="both"/>
            </w:pPr>
            <w:r>
              <w:t>11.5</w:t>
            </w:r>
            <w:r w:rsidRPr="00652813">
              <w:t xml:space="preserve"> (</w:t>
            </w:r>
            <w:r>
              <w:t>6</w:t>
            </w:r>
            <w:r w:rsidRPr="00652813">
              <w:t>)</w:t>
            </w:r>
          </w:p>
          <w:p w14:paraId="015D6E73" w14:textId="77777777" w:rsidR="00A80352" w:rsidRPr="00652813" w:rsidRDefault="00A80352" w:rsidP="0009748A">
            <w:pPr>
              <w:jc w:val="both"/>
            </w:pPr>
            <w:r>
              <w:t>15.4</w:t>
            </w:r>
            <w:r w:rsidRPr="00652813">
              <w:t xml:space="preserve"> (</w:t>
            </w:r>
            <w:r>
              <w:t>8</w:t>
            </w:r>
            <w:r w:rsidRPr="00652813">
              <w:t>)</w:t>
            </w:r>
          </w:p>
          <w:p w14:paraId="7862DC69" w14:textId="77777777" w:rsidR="00A80352" w:rsidRPr="00652813" w:rsidRDefault="00A80352" w:rsidP="0009748A">
            <w:pPr>
              <w:jc w:val="both"/>
            </w:pPr>
            <w:r w:rsidRPr="00652813">
              <w:t>0</w:t>
            </w:r>
            <w:r>
              <w:t>.</w:t>
            </w:r>
            <w:r w:rsidRPr="00652813">
              <w:t>0 (0)</w:t>
            </w:r>
          </w:p>
          <w:p w14:paraId="03AE8F8D" w14:textId="77777777" w:rsidR="00A80352" w:rsidRPr="002D0423" w:rsidRDefault="00A80352" w:rsidP="0009748A">
            <w:pPr>
              <w:jc w:val="both"/>
            </w:pPr>
            <w:r w:rsidRPr="00652813">
              <w:t>0</w:t>
            </w:r>
            <w:r>
              <w:t>.</w:t>
            </w:r>
            <w:r w:rsidRPr="00652813">
              <w:t>0 (0)</w:t>
            </w:r>
          </w:p>
        </w:tc>
      </w:tr>
      <w:tr w:rsidR="00A80352" w:rsidRPr="002D0423" w14:paraId="751279F4" w14:textId="77777777" w:rsidTr="0009748A">
        <w:tc>
          <w:tcPr>
            <w:tcW w:w="7656" w:type="dxa"/>
          </w:tcPr>
          <w:p w14:paraId="70573206" w14:textId="77777777" w:rsidR="00A80352" w:rsidRPr="00BE3238" w:rsidRDefault="00A80352" w:rsidP="0009748A">
            <w:pPr>
              <w:rPr>
                <w:b/>
                <w:lang w:val="en-US"/>
              </w:rPr>
            </w:pPr>
            <w:r w:rsidRPr="00BE3238">
              <w:rPr>
                <w:b/>
                <w:lang w:val="en-US"/>
              </w:rPr>
              <w:lastRenderedPageBreak/>
              <w:t xml:space="preserve">Features of CMyLife with the most influence on degree of control over CML </w:t>
            </w:r>
          </w:p>
          <w:p w14:paraId="5C270D62" w14:textId="77777777" w:rsidR="00A80352" w:rsidRPr="00BE3238" w:rsidRDefault="00A80352" w:rsidP="0009748A">
            <w:pPr>
              <w:ind w:left="708"/>
              <w:rPr>
                <w:lang w:val="en-US"/>
              </w:rPr>
            </w:pPr>
            <w:r w:rsidRPr="00BE3238">
              <w:rPr>
                <w:lang w:val="en-US"/>
              </w:rPr>
              <w:t>Information on the website (</w:t>
            </w:r>
            <w:r>
              <w:rPr>
                <w:lang w:val="en-US"/>
              </w:rPr>
              <w:t xml:space="preserve">sum </w:t>
            </w:r>
            <w:r w:rsidRPr="00BE3238">
              <w:rPr>
                <w:lang w:val="en-US"/>
              </w:rPr>
              <w:t>score)</w:t>
            </w:r>
          </w:p>
          <w:p w14:paraId="61395685" w14:textId="77777777" w:rsidR="00A80352" w:rsidRPr="00BE3238" w:rsidRDefault="00A80352" w:rsidP="0009748A">
            <w:pPr>
              <w:ind w:left="708"/>
              <w:rPr>
                <w:lang w:val="en-US"/>
              </w:rPr>
            </w:pPr>
            <w:r w:rsidRPr="00BE3238">
              <w:rPr>
                <w:lang w:val="en-US"/>
              </w:rPr>
              <w:t>The Medication app (</w:t>
            </w:r>
            <w:r>
              <w:rPr>
                <w:lang w:val="en-US"/>
              </w:rPr>
              <w:t xml:space="preserve">sum </w:t>
            </w:r>
            <w:r w:rsidRPr="00BE3238">
              <w:rPr>
                <w:lang w:val="en-US"/>
              </w:rPr>
              <w:t>score)</w:t>
            </w:r>
          </w:p>
          <w:p w14:paraId="6FB91810" w14:textId="77777777" w:rsidR="00A80352" w:rsidRPr="00BE3238" w:rsidRDefault="00A80352" w:rsidP="0009748A">
            <w:pPr>
              <w:ind w:left="708"/>
            </w:pPr>
            <w:r w:rsidRPr="002D0423">
              <w:t xml:space="preserve">Het PGO (Persoonlijke Gezondheidsomgeving) </w:t>
            </w:r>
            <w:r w:rsidRPr="00BE3238">
              <w:t>(</w:t>
            </w:r>
            <w:r>
              <w:t xml:space="preserve">sum </w:t>
            </w:r>
            <w:r w:rsidRPr="00BE3238">
              <w:t>score)</w:t>
            </w:r>
          </w:p>
          <w:p w14:paraId="2ADCFF4C" w14:textId="77777777" w:rsidR="00A80352" w:rsidRPr="00BE3238" w:rsidRDefault="00A80352" w:rsidP="0009748A">
            <w:pPr>
              <w:ind w:left="708"/>
              <w:rPr>
                <w:lang w:val="en-US"/>
              </w:rPr>
            </w:pPr>
            <w:r w:rsidRPr="00BE3238">
              <w:rPr>
                <w:lang w:val="en-US"/>
              </w:rPr>
              <w:t>The guideline app (sum score)</w:t>
            </w:r>
          </w:p>
        </w:tc>
        <w:tc>
          <w:tcPr>
            <w:tcW w:w="2268" w:type="dxa"/>
          </w:tcPr>
          <w:p w14:paraId="7B3AC638" w14:textId="77777777" w:rsidR="00A80352" w:rsidRPr="00BE3238" w:rsidRDefault="00A80352" w:rsidP="0009748A">
            <w:pPr>
              <w:rPr>
                <w:lang w:val="en-US"/>
              </w:rPr>
            </w:pPr>
          </w:p>
          <w:p w14:paraId="18D35AB7" w14:textId="77777777" w:rsidR="00A80352" w:rsidRPr="00A74F50" w:rsidRDefault="00A80352" w:rsidP="0009748A">
            <w:r w:rsidRPr="00A74F50">
              <w:t>2</w:t>
            </w:r>
            <w:r>
              <w:t>4</w:t>
            </w:r>
          </w:p>
          <w:p w14:paraId="7F4BE86E" w14:textId="77777777" w:rsidR="00A80352" w:rsidRPr="00A74F50" w:rsidRDefault="00A80352" w:rsidP="0009748A">
            <w:r>
              <w:t>20</w:t>
            </w:r>
          </w:p>
          <w:p w14:paraId="1E20CEE1" w14:textId="77777777" w:rsidR="00A80352" w:rsidRPr="00A74F50" w:rsidRDefault="00A80352" w:rsidP="0009748A">
            <w:r w:rsidRPr="00A74F50">
              <w:t>1</w:t>
            </w:r>
            <w:r>
              <w:t>8</w:t>
            </w:r>
          </w:p>
          <w:p w14:paraId="6BAD5E95" w14:textId="77777777" w:rsidR="00A80352" w:rsidRPr="00A74F50" w:rsidRDefault="00A80352" w:rsidP="0009748A">
            <w:pPr>
              <w:rPr>
                <w:color w:val="FF0000"/>
              </w:rPr>
            </w:pPr>
            <w:r w:rsidRPr="00841F74">
              <w:t>11</w:t>
            </w:r>
          </w:p>
        </w:tc>
      </w:tr>
      <w:tr w:rsidR="00A80352" w:rsidRPr="002D0423" w14:paraId="1ACB130B" w14:textId="77777777" w:rsidTr="0009748A">
        <w:tc>
          <w:tcPr>
            <w:tcW w:w="7656" w:type="dxa"/>
          </w:tcPr>
          <w:p w14:paraId="60DD8158" w14:textId="77777777" w:rsidR="00A80352" w:rsidRPr="00BE3238" w:rsidRDefault="00A80352" w:rsidP="0009748A">
            <w:pPr>
              <w:rPr>
                <w:b/>
                <w:lang w:val="en-US"/>
              </w:rPr>
            </w:pPr>
            <w:r w:rsidRPr="00BE3238">
              <w:rPr>
                <w:b/>
                <w:lang w:val="en-US"/>
              </w:rPr>
              <w:t>Features of C</w:t>
            </w:r>
            <w:r>
              <w:rPr>
                <w:b/>
                <w:lang w:val="en-US"/>
              </w:rPr>
              <w:t>M</w:t>
            </w:r>
            <w:r w:rsidRPr="00BE3238">
              <w:rPr>
                <w:b/>
                <w:lang w:val="en-US"/>
              </w:rPr>
              <w:t>y</w:t>
            </w:r>
            <w:r>
              <w:rPr>
                <w:b/>
                <w:lang w:val="en-US"/>
              </w:rPr>
              <w:t>L</w:t>
            </w:r>
            <w:r w:rsidRPr="00BE3238">
              <w:rPr>
                <w:b/>
                <w:lang w:val="en-US"/>
              </w:rPr>
              <w:t xml:space="preserve">ife that influence insight in side effects/complaints </w:t>
            </w:r>
          </w:p>
          <w:p w14:paraId="2CB808FA" w14:textId="77777777" w:rsidR="00A80352" w:rsidRPr="007F1901" w:rsidRDefault="00A80352" w:rsidP="0009748A">
            <w:pPr>
              <w:rPr>
                <w:i/>
                <w:lang w:val="en-US"/>
              </w:rPr>
            </w:pPr>
            <w:r w:rsidRPr="00BE3238">
              <w:rPr>
                <w:lang w:val="en-US"/>
              </w:rPr>
              <w:tab/>
            </w:r>
            <w:r w:rsidRPr="007F1901">
              <w:rPr>
                <w:lang w:val="en-US"/>
              </w:rPr>
              <w:t xml:space="preserve">Information on the website </w:t>
            </w:r>
            <w:r w:rsidRPr="007F1901">
              <w:rPr>
                <w:i/>
                <w:lang w:val="en-US"/>
              </w:rPr>
              <w:t>%(n)</w:t>
            </w:r>
          </w:p>
          <w:p w14:paraId="2B3D29E6" w14:textId="77777777" w:rsidR="00A80352" w:rsidRPr="00BE2D41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 w:rsidRPr="007F1901">
              <w:rPr>
                <w:lang w:val="en-US"/>
              </w:rPr>
              <w:tab/>
            </w:r>
            <w:r w:rsidRPr="00BE2D41">
              <w:rPr>
                <w:lang w:val="en-US"/>
              </w:rPr>
              <w:t xml:space="preserve">Forum </w:t>
            </w:r>
            <w:r w:rsidRPr="00BE2D41">
              <w:rPr>
                <w:i/>
                <w:lang w:val="en-US"/>
              </w:rPr>
              <w:t>%(n)</w:t>
            </w:r>
          </w:p>
          <w:p w14:paraId="647D368B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t xml:space="preserve">Question &amp; answer </w:t>
            </w:r>
            <w:r w:rsidRPr="007F1901">
              <w:rPr>
                <w:i/>
                <w:lang w:val="en-US"/>
              </w:rPr>
              <w:t>%(n)</w:t>
            </w:r>
          </w:p>
          <w:p w14:paraId="32A2521B" w14:textId="77777777" w:rsidR="00A80352" w:rsidRPr="007F1901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 w:rsidRPr="007F1901">
              <w:rPr>
                <w:lang w:val="en-US"/>
              </w:rPr>
              <w:tab/>
              <w:t xml:space="preserve">News blog </w:t>
            </w:r>
            <w:r w:rsidRPr="007F1901">
              <w:rPr>
                <w:i/>
                <w:lang w:val="en-US"/>
              </w:rPr>
              <w:t>%(n)</w:t>
            </w:r>
          </w:p>
          <w:p w14:paraId="1834A6F5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t xml:space="preserve">Information about CML </w:t>
            </w:r>
            <w:r w:rsidRPr="007F1901">
              <w:rPr>
                <w:i/>
                <w:lang w:val="en-US"/>
              </w:rPr>
              <w:t>%(n)</w:t>
            </w:r>
          </w:p>
          <w:p w14:paraId="36F5D3FB" w14:textId="77777777" w:rsidR="00A80352" w:rsidRPr="007F1901" w:rsidRDefault="00A80352" w:rsidP="0009748A">
            <w:pPr>
              <w:ind w:left="1416"/>
              <w:rPr>
                <w:lang w:val="en-US"/>
              </w:rPr>
            </w:pPr>
            <w:r w:rsidRPr="007F1901">
              <w:rPr>
                <w:lang w:val="en-US"/>
              </w:rPr>
              <w:t xml:space="preserve">Other </w:t>
            </w:r>
            <w:r w:rsidRPr="007F1901">
              <w:rPr>
                <w:i/>
                <w:lang w:val="en-US"/>
              </w:rPr>
              <w:t>%(n)</w:t>
            </w:r>
          </w:p>
          <w:p w14:paraId="0FD208E5" w14:textId="77777777" w:rsidR="00A80352" w:rsidRPr="007F1901" w:rsidRDefault="00A80352" w:rsidP="0009748A">
            <w:pPr>
              <w:rPr>
                <w:lang w:val="en-US"/>
              </w:rPr>
            </w:pPr>
            <w:r w:rsidRPr="007F1901">
              <w:rPr>
                <w:lang w:val="en-US"/>
              </w:rPr>
              <w:tab/>
            </w:r>
            <w:r>
              <w:rPr>
                <w:lang w:val="en-US"/>
              </w:rPr>
              <w:t>The Medication app</w:t>
            </w:r>
            <w:r w:rsidRPr="007F1901">
              <w:rPr>
                <w:i/>
                <w:lang w:val="en-US"/>
              </w:rPr>
              <w:t>%(n)</w:t>
            </w:r>
          </w:p>
          <w:p w14:paraId="07AC0253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The Guideline app </w:t>
            </w:r>
            <w:r w:rsidRPr="007F1901">
              <w:rPr>
                <w:i/>
                <w:lang w:val="en-US"/>
              </w:rPr>
              <w:t>%(n)</w:t>
            </w:r>
          </w:p>
          <w:p w14:paraId="6CE1E86A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51DAA">
              <w:rPr>
                <w:lang w:val="en-US"/>
              </w:rPr>
              <w:t xml:space="preserve">he personal health environment </w:t>
            </w:r>
            <w:r w:rsidRPr="007F1901">
              <w:rPr>
                <w:i/>
                <w:lang w:val="en-US"/>
              </w:rPr>
              <w:t>%(n)</w:t>
            </w:r>
          </w:p>
          <w:p w14:paraId="319E288A" w14:textId="77777777" w:rsidR="00A80352" w:rsidRPr="007F1901" w:rsidRDefault="00A80352" w:rsidP="0009748A">
            <w:pPr>
              <w:ind w:left="708"/>
              <w:rPr>
                <w:lang w:val="en-US"/>
              </w:rPr>
            </w:pPr>
            <w:r w:rsidRPr="007F1901">
              <w:rPr>
                <w:lang w:val="en-US"/>
              </w:rPr>
              <w:t xml:space="preserve">None of the above </w:t>
            </w:r>
            <w:r w:rsidRPr="007F1901">
              <w:rPr>
                <w:i/>
                <w:lang w:val="en-US"/>
              </w:rPr>
              <w:t>%(n)</w:t>
            </w:r>
          </w:p>
          <w:p w14:paraId="1B85FDB1" w14:textId="77777777" w:rsidR="00A80352" w:rsidRPr="002D0423" w:rsidRDefault="00A80352" w:rsidP="0009748A">
            <w:pPr>
              <w:ind w:left="708"/>
              <w:rPr>
                <w:b/>
              </w:rPr>
            </w:pPr>
            <w:r>
              <w:t>Other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7E6234AE" w14:textId="77777777" w:rsidR="00A80352" w:rsidRDefault="00A80352" w:rsidP="0009748A"/>
          <w:p w14:paraId="188BFF0F" w14:textId="77777777" w:rsidR="00A80352" w:rsidRDefault="00A80352" w:rsidP="0009748A">
            <w:r>
              <w:t>51.9 (27)</w:t>
            </w:r>
          </w:p>
          <w:p w14:paraId="4DC4A210" w14:textId="77777777" w:rsidR="00A80352" w:rsidRPr="00652813" w:rsidRDefault="00A80352" w:rsidP="0009748A">
            <w:pPr>
              <w:ind w:left="708"/>
            </w:pPr>
            <w:r>
              <w:t>44.4</w:t>
            </w:r>
            <w:r w:rsidRPr="00652813">
              <w:t xml:space="preserve"> (</w:t>
            </w:r>
            <w:r>
              <w:t>12</w:t>
            </w:r>
            <w:r w:rsidRPr="00652813">
              <w:t>)</w:t>
            </w:r>
          </w:p>
          <w:p w14:paraId="0B8A21D2" w14:textId="77777777" w:rsidR="00A80352" w:rsidRPr="00652813" w:rsidRDefault="00A80352" w:rsidP="0009748A">
            <w:pPr>
              <w:ind w:left="708"/>
            </w:pPr>
            <w:r>
              <w:t>11.1</w:t>
            </w:r>
            <w:r w:rsidRPr="00652813">
              <w:t xml:space="preserve"> (3)</w:t>
            </w:r>
          </w:p>
          <w:p w14:paraId="4D403F3E" w14:textId="77777777" w:rsidR="00A80352" w:rsidRPr="00652813" w:rsidRDefault="00A80352" w:rsidP="0009748A">
            <w:pPr>
              <w:ind w:left="708"/>
            </w:pPr>
            <w:r>
              <w:t>40.7</w:t>
            </w:r>
            <w:r w:rsidRPr="00652813">
              <w:t xml:space="preserve"> (</w:t>
            </w:r>
            <w:r>
              <w:t>11</w:t>
            </w:r>
            <w:r w:rsidRPr="00652813">
              <w:t>)</w:t>
            </w:r>
          </w:p>
          <w:p w14:paraId="34C71214" w14:textId="77777777" w:rsidR="00A80352" w:rsidRPr="00652813" w:rsidRDefault="00A80352" w:rsidP="0009748A">
            <w:pPr>
              <w:ind w:left="708"/>
            </w:pPr>
            <w:r>
              <w:t>74.1</w:t>
            </w:r>
            <w:r w:rsidRPr="00652813">
              <w:t xml:space="preserve"> (</w:t>
            </w:r>
            <w:r>
              <w:t>20</w:t>
            </w:r>
            <w:r w:rsidRPr="00652813">
              <w:t>)</w:t>
            </w:r>
          </w:p>
          <w:p w14:paraId="540D59F6" w14:textId="77777777" w:rsidR="00A80352" w:rsidRPr="00652813" w:rsidRDefault="00A80352" w:rsidP="0009748A">
            <w:pPr>
              <w:ind w:left="708"/>
            </w:pPr>
            <w:r>
              <w:t>7.4</w:t>
            </w:r>
            <w:r w:rsidRPr="00652813">
              <w:t xml:space="preserve"> (2)</w:t>
            </w:r>
          </w:p>
          <w:p w14:paraId="1F412443" w14:textId="77777777" w:rsidR="00A80352" w:rsidRDefault="00A80352" w:rsidP="0009748A">
            <w:r>
              <w:t>23.1 (12)</w:t>
            </w:r>
          </w:p>
          <w:p w14:paraId="2118D56A" w14:textId="77777777" w:rsidR="00A80352" w:rsidRDefault="00A80352" w:rsidP="0009748A">
            <w:r>
              <w:t>15.4 (8)</w:t>
            </w:r>
          </w:p>
          <w:p w14:paraId="50C00A64" w14:textId="77777777" w:rsidR="00A80352" w:rsidRDefault="00A80352" w:rsidP="0009748A">
            <w:r>
              <w:t>21.2 (11)</w:t>
            </w:r>
          </w:p>
          <w:p w14:paraId="725B71B8" w14:textId="77777777" w:rsidR="00A80352" w:rsidRDefault="00A80352" w:rsidP="0009748A">
            <w:r>
              <w:t>21.2 (11)</w:t>
            </w:r>
          </w:p>
          <w:p w14:paraId="3926A66A" w14:textId="77777777" w:rsidR="00A80352" w:rsidRPr="002D0423" w:rsidRDefault="00A80352" w:rsidP="0009748A">
            <w:r>
              <w:t>11.5 (6)</w:t>
            </w:r>
          </w:p>
        </w:tc>
      </w:tr>
      <w:tr w:rsidR="00A80352" w:rsidRPr="002D0423" w14:paraId="0779621A" w14:textId="77777777" w:rsidTr="0009748A">
        <w:tc>
          <w:tcPr>
            <w:tcW w:w="7656" w:type="dxa"/>
          </w:tcPr>
          <w:p w14:paraId="7BA63B00" w14:textId="77777777" w:rsidR="00A80352" w:rsidRPr="00BE2D41" w:rsidRDefault="00A80352" w:rsidP="0009748A">
            <w:pPr>
              <w:rPr>
                <w:b/>
                <w:lang w:val="en-US"/>
              </w:rPr>
            </w:pPr>
            <w:r w:rsidRPr="00BE2D41">
              <w:rPr>
                <w:b/>
                <w:lang w:val="en-US"/>
              </w:rPr>
              <w:t xml:space="preserve">Features of CMyLife with the most influence on insight in side effects/complaints </w:t>
            </w:r>
          </w:p>
          <w:p w14:paraId="33325D12" w14:textId="77777777" w:rsidR="00A80352" w:rsidRPr="00BE2D41" w:rsidRDefault="00A80352" w:rsidP="0009748A">
            <w:pPr>
              <w:ind w:left="708"/>
              <w:rPr>
                <w:lang w:val="en-US"/>
              </w:rPr>
            </w:pPr>
            <w:r w:rsidRPr="00BE2D41">
              <w:rPr>
                <w:lang w:val="en-US"/>
              </w:rPr>
              <w:t>Information on the website (</w:t>
            </w:r>
            <w:r>
              <w:rPr>
                <w:lang w:val="en-US"/>
              </w:rPr>
              <w:t xml:space="preserve">sum </w:t>
            </w:r>
            <w:r w:rsidRPr="00BE2D41">
              <w:rPr>
                <w:lang w:val="en-US"/>
              </w:rPr>
              <w:t>score)</w:t>
            </w:r>
          </w:p>
          <w:p w14:paraId="2E294EF0" w14:textId="77777777" w:rsidR="00A80352" w:rsidRPr="00BE2D41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51DAA">
              <w:rPr>
                <w:lang w:val="en-US"/>
              </w:rPr>
              <w:t xml:space="preserve">he personal health environment </w:t>
            </w:r>
            <w:r w:rsidRPr="00BE2D41">
              <w:rPr>
                <w:lang w:val="en-US"/>
              </w:rPr>
              <w:t>(</w:t>
            </w:r>
            <w:r>
              <w:rPr>
                <w:lang w:val="en-US"/>
              </w:rPr>
              <w:t xml:space="preserve">sum </w:t>
            </w:r>
            <w:r w:rsidRPr="00BE2D41">
              <w:rPr>
                <w:lang w:val="en-US"/>
              </w:rPr>
              <w:t>score)</w:t>
            </w:r>
          </w:p>
          <w:p w14:paraId="01C60709" w14:textId="77777777" w:rsidR="00A80352" w:rsidRPr="00BE2D41" w:rsidRDefault="00A80352" w:rsidP="0009748A">
            <w:pPr>
              <w:ind w:left="708"/>
              <w:rPr>
                <w:lang w:val="en-US"/>
              </w:rPr>
            </w:pPr>
            <w:r w:rsidRPr="00BE2D41">
              <w:rPr>
                <w:lang w:val="en-US"/>
              </w:rPr>
              <w:t>The Medication app (</w:t>
            </w:r>
            <w:r>
              <w:rPr>
                <w:lang w:val="en-US"/>
              </w:rPr>
              <w:t xml:space="preserve">sum </w:t>
            </w:r>
            <w:r w:rsidRPr="00BE2D41">
              <w:rPr>
                <w:lang w:val="en-US"/>
              </w:rPr>
              <w:t>score)</w:t>
            </w:r>
          </w:p>
          <w:p w14:paraId="2508A070" w14:textId="77777777" w:rsidR="00A80352" w:rsidRPr="00BE2D41" w:rsidRDefault="00A80352" w:rsidP="0009748A">
            <w:pPr>
              <w:ind w:left="708"/>
              <w:rPr>
                <w:lang w:val="en-US"/>
              </w:rPr>
            </w:pPr>
            <w:r w:rsidRPr="00BE2D41">
              <w:rPr>
                <w:lang w:val="en-US"/>
              </w:rPr>
              <w:t>The guideline app (sum score)</w:t>
            </w:r>
          </w:p>
        </w:tc>
        <w:tc>
          <w:tcPr>
            <w:tcW w:w="2268" w:type="dxa"/>
          </w:tcPr>
          <w:p w14:paraId="56FFBD0F" w14:textId="77777777" w:rsidR="00A80352" w:rsidRPr="00BE2D41" w:rsidRDefault="00A80352" w:rsidP="0009748A">
            <w:pPr>
              <w:rPr>
                <w:lang w:val="en-US"/>
              </w:rPr>
            </w:pPr>
          </w:p>
          <w:p w14:paraId="2C04C729" w14:textId="77777777" w:rsidR="00A80352" w:rsidRPr="00A74F50" w:rsidRDefault="00A80352" w:rsidP="0009748A">
            <w:r>
              <w:t>79</w:t>
            </w:r>
          </w:p>
          <w:p w14:paraId="4E593A26" w14:textId="77777777" w:rsidR="00A80352" w:rsidRPr="00A74F50" w:rsidRDefault="00A80352" w:rsidP="0009748A">
            <w:r>
              <w:t>55</w:t>
            </w:r>
          </w:p>
          <w:p w14:paraId="50189DDE" w14:textId="77777777" w:rsidR="00A80352" w:rsidRPr="00A74F50" w:rsidRDefault="00A80352" w:rsidP="0009748A">
            <w:r>
              <w:t>48</w:t>
            </w:r>
          </w:p>
          <w:p w14:paraId="5B6D3439" w14:textId="77777777" w:rsidR="00A80352" w:rsidRPr="00A74F50" w:rsidRDefault="00A80352" w:rsidP="0009748A">
            <w:pPr>
              <w:rPr>
                <w:color w:val="FF0000"/>
              </w:rPr>
            </w:pPr>
            <w:r w:rsidRPr="006126EE">
              <w:t>43</w:t>
            </w:r>
          </w:p>
        </w:tc>
      </w:tr>
      <w:tr w:rsidR="00A80352" w:rsidRPr="002D0423" w14:paraId="7C43DB79" w14:textId="77777777" w:rsidTr="0009748A">
        <w:tc>
          <w:tcPr>
            <w:tcW w:w="7656" w:type="dxa"/>
          </w:tcPr>
          <w:p w14:paraId="56B5286E" w14:textId="77777777" w:rsidR="00A80352" w:rsidRPr="00CA1D64" w:rsidRDefault="00A80352" w:rsidP="0009748A">
            <w:pPr>
              <w:rPr>
                <w:b/>
                <w:lang w:val="en-GB"/>
              </w:rPr>
            </w:pPr>
            <w:r w:rsidRPr="00CA1D64">
              <w:rPr>
                <w:b/>
                <w:lang w:val="en-GB"/>
              </w:rPr>
              <w:t xml:space="preserve">System Usability Scale </w:t>
            </w:r>
            <w:r>
              <w:rPr>
                <w:b/>
                <w:lang w:val="en-GB"/>
              </w:rPr>
              <w:t xml:space="preserve">Medication app </w:t>
            </w:r>
            <w:r w:rsidRPr="00053C2F">
              <w:rPr>
                <w:i/>
                <w:iCs/>
                <w:lang w:val="en-GB"/>
              </w:rPr>
              <w:t>mean (min-max)</w:t>
            </w:r>
          </w:p>
        </w:tc>
        <w:tc>
          <w:tcPr>
            <w:tcW w:w="2268" w:type="dxa"/>
          </w:tcPr>
          <w:p w14:paraId="7EDCEB82" w14:textId="77777777" w:rsidR="00A80352" w:rsidRPr="00150C82" w:rsidRDefault="00A80352" w:rsidP="0009748A">
            <w:pPr>
              <w:rPr>
                <w:lang w:val="en-GB"/>
              </w:rPr>
            </w:pPr>
            <w:r>
              <w:rPr>
                <w:lang w:val="en-GB"/>
              </w:rPr>
              <w:t>65.3 (30.0-100.0)</w:t>
            </w:r>
          </w:p>
        </w:tc>
      </w:tr>
      <w:tr w:rsidR="00A80352" w:rsidRPr="002D0423" w14:paraId="06C2F381" w14:textId="77777777" w:rsidTr="0009748A">
        <w:tc>
          <w:tcPr>
            <w:tcW w:w="7656" w:type="dxa"/>
          </w:tcPr>
          <w:p w14:paraId="5247BDE5" w14:textId="77777777" w:rsidR="00A80352" w:rsidRPr="00E63B4A" w:rsidRDefault="00A80352" w:rsidP="0009748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  <w:r w:rsidRPr="00E63B4A">
              <w:rPr>
                <w:b/>
                <w:lang w:val="en-US"/>
              </w:rPr>
              <w:t>ersonal health environment</w:t>
            </w:r>
          </w:p>
          <w:p w14:paraId="254CEDA8" w14:textId="77777777" w:rsidR="00A80352" w:rsidRDefault="00A80352" w:rsidP="0009748A">
            <w:pPr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Use Personal health environment </w:t>
            </w:r>
            <w:r w:rsidRPr="00E63B4A">
              <w:rPr>
                <w:i/>
                <w:lang w:val="en-US"/>
              </w:rPr>
              <w:t>%(n)</w:t>
            </w:r>
            <w:r w:rsidRPr="00E63B4A">
              <w:rPr>
                <w:lang w:val="en-US"/>
              </w:rPr>
              <w:tab/>
            </w:r>
          </w:p>
          <w:p w14:paraId="13461C5A" w14:textId="77777777" w:rsidR="00A80352" w:rsidRPr="00E63B4A" w:rsidRDefault="00A80352" w:rsidP="0009748A">
            <w:pPr>
              <w:rPr>
                <w:lang w:val="en-US"/>
              </w:rPr>
            </w:pPr>
            <w:r w:rsidRPr="00E63B4A">
              <w:rPr>
                <w:lang w:val="en-US"/>
              </w:rPr>
              <w:tab/>
            </w:r>
            <w:r w:rsidRPr="00E63B4A">
              <w:rPr>
                <w:lang w:val="en-US"/>
              </w:rPr>
              <w:tab/>
            </w:r>
            <w:r>
              <w:rPr>
                <w:lang w:val="en-US"/>
              </w:rPr>
              <w:t>To e</w:t>
            </w:r>
            <w:r w:rsidRPr="00E63B4A">
              <w:rPr>
                <w:lang w:val="en-US"/>
              </w:rPr>
              <w:t>nter BCR-ABL</w:t>
            </w:r>
            <w:r>
              <w:rPr>
                <w:lang w:val="en-US"/>
              </w:rPr>
              <w:t>1</w:t>
            </w:r>
            <w:r w:rsidRPr="00E63B4A">
              <w:rPr>
                <w:lang w:val="en-US"/>
              </w:rPr>
              <w:t xml:space="preserve"> value </w:t>
            </w:r>
            <w:r w:rsidRPr="00E63B4A">
              <w:rPr>
                <w:i/>
                <w:lang w:val="en-US"/>
              </w:rPr>
              <w:t>%(n)</w:t>
            </w:r>
          </w:p>
          <w:p w14:paraId="03BA65C4" w14:textId="77777777" w:rsidR="00A80352" w:rsidRPr="00857A29" w:rsidRDefault="00A80352" w:rsidP="0009748A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o e</w:t>
            </w:r>
            <w:r w:rsidRPr="00857A29">
              <w:rPr>
                <w:lang w:val="en-US"/>
              </w:rPr>
              <w:t xml:space="preserve">nter medication </w:t>
            </w:r>
            <w:r w:rsidRPr="00857A29">
              <w:rPr>
                <w:i/>
                <w:lang w:val="en-US"/>
              </w:rPr>
              <w:t>%(n)</w:t>
            </w:r>
          </w:p>
          <w:p w14:paraId="20DEC51B" w14:textId="77777777" w:rsidR="00A80352" w:rsidRPr="00E63B4A" w:rsidRDefault="00A80352" w:rsidP="0009748A">
            <w:pPr>
              <w:rPr>
                <w:lang w:val="en-US"/>
              </w:rPr>
            </w:pPr>
            <w:r w:rsidRPr="00857A29">
              <w:rPr>
                <w:lang w:val="en-US"/>
              </w:rPr>
              <w:tab/>
            </w:r>
            <w:r w:rsidRPr="00857A29">
              <w:rPr>
                <w:lang w:val="en-US"/>
              </w:rPr>
              <w:tab/>
            </w:r>
            <w:r>
              <w:rPr>
                <w:lang w:val="en-US"/>
              </w:rPr>
              <w:t xml:space="preserve">To </w:t>
            </w:r>
            <w:r w:rsidRPr="00E63B4A">
              <w:rPr>
                <w:lang w:val="en-US"/>
              </w:rPr>
              <w:t xml:space="preserve">Log side effects/symptoms </w:t>
            </w:r>
            <w:r w:rsidRPr="00E63B4A">
              <w:rPr>
                <w:i/>
                <w:lang w:val="en-US"/>
              </w:rPr>
              <w:t>%(n)</w:t>
            </w:r>
          </w:p>
          <w:p w14:paraId="1D3C596E" w14:textId="77777777" w:rsidR="00A80352" w:rsidRPr="00E63B4A" w:rsidRDefault="00A80352" w:rsidP="0009748A">
            <w:pPr>
              <w:rPr>
                <w:lang w:val="en-US"/>
              </w:rPr>
            </w:pPr>
            <w:r w:rsidRPr="00E63B4A">
              <w:rPr>
                <w:lang w:val="en-US"/>
              </w:rPr>
              <w:tab/>
            </w:r>
            <w:r w:rsidRPr="00E63B4A">
              <w:rPr>
                <w:lang w:val="en-US"/>
              </w:rPr>
              <w:tab/>
            </w:r>
            <w:r>
              <w:rPr>
                <w:lang w:val="en-US"/>
              </w:rPr>
              <w:t xml:space="preserve">To keep a log </w:t>
            </w:r>
            <w:r w:rsidRPr="00E63B4A">
              <w:rPr>
                <w:i/>
                <w:lang w:val="en-US"/>
              </w:rPr>
              <w:t>%(n)</w:t>
            </w:r>
          </w:p>
          <w:p w14:paraId="2F3F826A" w14:textId="77777777" w:rsidR="00A80352" w:rsidRPr="00E63B4A" w:rsidRDefault="00A80352" w:rsidP="0009748A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To e</w:t>
            </w:r>
            <w:r w:rsidRPr="00E63B4A">
              <w:rPr>
                <w:lang w:val="en-US"/>
              </w:rPr>
              <w:t xml:space="preserve">nter measurements </w:t>
            </w:r>
            <w:r w:rsidRPr="00E63B4A">
              <w:rPr>
                <w:i/>
                <w:lang w:val="en-US"/>
              </w:rPr>
              <w:t>%(n)</w:t>
            </w:r>
          </w:p>
          <w:p w14:paraId="327AF1DA" w14:textId="77777777" w:rsidR="00A80352" w:rsidRPr="00E70444" w:rsidRDefault="00A80352" w:rsidP="0009748A">
            <w:pPr>
              <w:ind w:left="1416"/>
              <w:rPr>
                <w:lang w:val="en-US"/>
              </w:rPr>
            </w:pPr>
            <w:r w:rsidRPr="00E63B4A">
              <w:rPr>
                <w:lang w:val="en-US"/>
              </w:rPr>
              <w:t xml:space="preserve">Link with other apps, medication app and the guideline app </w:t>
            </w:r>
            <w:r w:rsidRPr="00E63B4A">
              <w:rPr>
                <w:i/>
                <w:lang w:val="en-US"/>
              </w:rPr>
              <w:t>%(n)</w:t>
            </w:r>
          </w:p>
        </w:tc>
        <w:tc>
          <w:tcPr>
            <w:tcW w:w="2268" w:type="dxa"/>
          </w:tcPr>
          <w:p w14:paraId="319D0DC4" w14:textId="77777777" w:rsidR="00A80352" w:rsidRPr="004E64C4" w:rsidRDefault="00A80352" w:rsidP="0009748A">
            <w:pPr>
              <w:rPr>
                <w:lang w:val="en-US"/>
              </w:rPr>
            </w:pPr>
          </w:p>
          <w:p w14:paraId="7125DC4F" w14:textId="77777777" w:rsidR="00A80352" w:rsidRDefault="00A80352" w:rsidP="0009748A">
            <w:r>
              <w:t>65.4 (34)</w:t>
            </w:r>
          </w:p>
          <w:p w14:paraId="5481C72C" w14:textId="77777777" w:rsidR="00A80352" w:rsidRPr="00A23B63" w:rsidRDefault="00A80352" w:rsidP="0009748A">
            <w:pPr>
              <w:ind w:left="708"/>
            </w:pPr>
            <w:r w:rsidRPr="00A23B63">
              <w:t>82.4 (28)</w:t>
            </w:r>
          </w:p>
          <w:p w14:paraId="11C2C239" w14:textId="77777777" w:rsidR="00A80352" w:rsidRPr="00A23B63" w:rsidRDefault="00A80352" w:rsidP="0009748A">
            <w:pPr>
              <w:ind w:left="708"/>
            </w:pPr>
            <w:r w:rsidRPr="00A23B63">
              <w:t>44.1 (15)</w:t>
            </w:r>
          </w:p>
          <w:p w14:paraId="77A1B302" w14:textId="77777777" w:rsidR="00A80352" w:rsidRPr="00A23B63" w:rsidRDefault="00A80352" w:rsidP="0009748A">
            <w:pPr>
              <w:ind w:left="708"/>
            </w:pPr>
            <w:r w:rsidRPr="00A23B63">
              <w:t>41.2 (14)</w:t>
            </w:r>
          </w:p>
          <w:p w14:paraId="115D5DAC" w14:textId="77777777" w:rsidR="00A80352" w:rsidRPr="00A23B63" w:rsidRDefault="00A80352" w:rsidP="0009748A">
            <w:pPr>
              <w:ind w:left="708"/>
            </w:pPr>
            <w:r w:rsidRPr="00A23B63">
              <w:t>8.8 (3)</w:t>
            </w:r>
          </w:p>
          <w:p w14:paraId="45DF5265" w14:textId="77777777" w:rsidR="00A80352" w:rsidRPr="00A23B63" w:rsidRDefault="00A80352" w:rsidP="0009748A">
            <w:pPr>
              <w:ind w:left="708"/>
            </w:pPr>
            <w:r w:rsidRPr="00A23B63">
              <w:t>17.6 (6)</w:t>
            </w:r>
          </w:p>
          <w:p w14:paraId="2368CE66" w14:textId="77777777" w:rsidR="00A80352" w:rsidRPr="002D0423" w:rsidRDefault="00A80352" w:rsidP="0009748A">
            <w:pPr>
              <w:ind w:left="708"/>
            </w:pPr>
            <w:r w:rsidRPr="00A23B63">
              <w:t>11.8 (4)</w:t>
            </w:r>
          </w:p>
        </w:tc>
      </w:tr>
      <w:tr w:rsidR="00A80352" w:rsidRPr="002D0423" w14:paraId="63628643" w14:textId="77777777" w:rsidTr="0009748A">
        <w:tc>
          <w:tcPr>
            <w:tcW w:w="7656" w:type="dxa"/>
          </w:tcPr>
          <w:p w14:paraId="0004442E" w14:textId="77777777" w:rsidR="00A80352" w:rsidRPr="00857A29" w:rsidRDefault="00A80352" w:rsidP="0009748A">
            <w:pPr>
              <w:rPr>
                <w:b/>
                <w:lang w:val="en-US"/>
              </w:rPr>
            </w:pPr>
            <w:r w:rsidRPr="00E63B4A">
              <w:rPr>
                <w:b/>
                <w:lang w:val="en-US"/>
              </w:rPr>
              <w:t xml:space="preserve">Did you use the personal health environment to give others insight in your health data? </w:t>
            </w:r>
          </w:p>
          <w:p w14:paraId="3EB8418C" w14:textId="77777777" w:rsidR="00A80352" w:rsidRPr="002D0423" w:rsidRDefault="00A80352" w:rsidP="0009748A">
            <w:pPr>
              <w:ind w:left="708"/>
            </w:pPr>
            <w:r>
              <w:t>No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  <w:p w14:paraId="3DB7717A" w14:textId="77777777" w:rsidR="00A80352" w:rsidRPr="002D0423" w:rsidRDefault="00A80352" w:rsidP="0009748A">
            <w:pPr>
              <w:ind w:left="708"/>
              <w:rPr>
                <w:b/>
              </w:rPr>
            </w:pPr>
            <w:r>
              <w:t>Yes</w:t>
            </w:r>
            <w:r w:rsidRPr="002D0423">
              <w:t xml:space="preserve"> </w:t>
            </w:r>
            <w:r>
              <w:rPr>
                <w:i/>
              </w:rPr>
              <w:t>%</w:t>
            </w:r>
            <w:r w:rsidRPr="008607B3">
              <w:rPr>
                <w:i/>
              </w:rPr>
              <w:t>(n)</w:t>
            </w:r>
          </w:p>
        </w:tc>
        <w:tc>
          <w:tcPr>
            <w:tcW w:w="2268" w:type="dxa"/>
          </w:tcPr>
          <w:p w14:paraId="41891FF3" w14:textId="77777777" w:rsidR="00A80352" w:rsidRDefault="00A80352" w:rsidP="0009748A"/>
          <w:p w14:paraId="449B83D2" w14:textId="77777777" w:rsidR="00A80352" w:rsidRDefault="00A80352" w:rsidP="0009748A"/>
          <w:p w14:paraId="1D1CE143" w14:textId="77777777" w:rsidR="00A80352" w:rsidRPr="00FB00CB" w:rsidRDefault="00A80352" w:rsidP="0009748A">
            <w:r>
              <w:t>57.7</w:t>
            </w:r>
            <w:r w:rsidRPr="00FB00CB">
              <w:t xml:space="preserve"> (</w:t>
            </w:r>
            <w:r>
              <w:t>30</w:t>
            </w:r>
            <w:r w:rsidRPr="00FB00CB">
              <w:t>)</w:t>
            </w:r>
          </w:p>
          <w:p w14:paraId="77FA963C" w14:textId="77777777" w:rsidR="00A80352" w:rsidRPr="002D0423" w:rsidRDefault="00A80352" w:rsidP="0009748A">
            <w:r>
              <w:t>5.8</w:t>
            </w:r>
            <w:r w:rsidRPr="00FB00CB">
              <w:t xml:space="preserve"> (</w:t>
            </w:r>
            <w:r>
              <w:t>3</w:t>
            </w:r>
            <w:r w:rsidRPr="00FB00CB">
              <w:t>)</w:t>
            </w:r>
          </w:p>
        </w:tc>
      </w:tr>
      <w:tr w:rsidR="00A80352" w:rsidRPr="002D0423" w14:paraId="22106F9F" w14:textId="77777777" w:rsidTr="0009748A">
        <w:tc>
          <w:tcPr>
            <w:tcW w:w="7656" w:type="dxa"/>
          </w:tcPr>
          <w:p w14:paraId="55C5ABF4" w14:textId="77777777" w:rsidR="00A80352" w:rsidRPr="00E63B4A" w:rsidRDefault="00A80352" w:rsidP="0009748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G</w:t>
            </w:r>
            <w:r w:rsidRPr="00E63B4A">
              <w:rPr>
                <w:b/>
                <w:lang w:val="en-US"/>
              </w:rPr>
              <w:t>uideline app</w:t>
            </w:r>
          </w:p>
          <w:p w14:paraId="1B6293E6" w14:textId="77777777" w:rsidR="00A80352" w:rsidRDefault="00A80352" w:rsidP="0009748A">
            <w:pPr>
              <w:ind w:left="708"/>
              <w:rPr>
                <w:i/>
                <w:lang w:val="en-US"/>
              </w:rPr>
            </w:pPr>
            <w:r>
              <w:rPr>
                <w:lang w:val="en-US"/>
              </w:rPr>
              <w:t>Use Guideline app</w:t>
            </w:r>
            <w:r w:rsidRPr="00E63B4A">
              <w:rPr>
                <w:lang w:val="en-US"/>
              </w:rPr>
              <w:t xml:space="preserve"> </w:t>
            </w:r>
            <w:r w:rsidRPr="00E63B4A">
              <w:rPr>
                <w:i/>
                <w:lang w:val="en-US"/>
              </w:rPr>
              <w:t>%(n)</w:t>
            </w:r>
          </w:p>
          <w:p w14:paraId="2FD09361" w14:textId="77777777" w:rsidR="00A80352" w:rsidRPr="00E70444" w:rsidRDefault="00A80352" w:rsidP="0009748A">
            <w:pPr>
              <w:ind w:left="708"/>
              <w:rPr>
                <w:iCs/>
                <w:lang w:val="en-US"/>
              </w:rPr>
            </w:pPr>
            <w:r w:rsidRPr="00E70444">
              <w:rPr>
                <w:iCs/>
                <w:lang w:val="en-US"/>
              </w:rPr>
              <w:t>How long have you been using the Guideline app</w:t>
            </w:r>
          </w:p>
          <w:p w14:paraId="6FB2CC3F" w14:textId="77777777" w:rsidR="00A80352" w:rsidRPr="00E63B4A" w:rsidRDefault="00A80352" w:rsidP="0009748A">
            <w:pPr>
              <w:ind w:left="1416"/>
              <w:rPr>
                <w:lang w:val="en-US"/>
              </w:rPr>
            </w:pPr>
            <w:r w:rsidRPr="00E63B4A">
              <w:rPr>
                <w:lang w:val="en-US"/>
              </w:rPr>
              <w:t xml:space="preserve">Less than 1 month </w:t>
            </w:r>
            <w:r w:rsidRPr="00E63B4A">
              <w:rPr>
                <w:i/>
                <w:lang w:val="en-US"/>
              </w:rPr>
              <w:t>%(n)</w:t>
            </w:r>
          </w:p>
          <w:p w14:paraId="39528F30" w14:textId="77777777" w:rsidR="00A80352" w:rsidRPr="00E63B4A" w:rsidRDefault="00A80352" w:rsidP="0009748A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Between 1-3</w:t>
            </w:r>
            <w:r w:rsidRPr="00E63B4A">
              <w:rPr>
                <w:lang w:val="en-US"/>
              </w:rPr>
              <w:t xml:space="preserve"> months </w:t>
            </w:r>
            <w:r w:rsidRPr="00E63B4A">
              <w:rPr>
                <w:i/>
                <w:lang w:val="en-US"/>
              </w:rPr>
              <w:t>%(n)</w:t>
            </w:r>
          </w:p>
          <w:p w14:paraId="2F4BF97C" w14:textId="77777777" w:rsidR="00A80352" w:rsidRPr="00E63B4A" w:rsidRDefault="00A80352" w:rsidP="0009748A">
            <w:pPr>
              <w:ind w:left="1416"/>
              <w:rPr>
                <w:lang w:val="en-US"/>
              </w:rPr>
            </w:pPr>
            <w:r>
              <w:rPr>
                <w:lang w:val="en-US"/>
              </w:rPr>
              <w:t>Between 3-6</w:t>
            </w:r>
            <w:r w:rsidRPr="00E63B4A">
              <w:rPr>
                <w:lang w:val="en-US"/>
              </w:rPr>
              <w:t xml:space="preserve"> mont</w:t>
            </w:r>
            <w:r>
              <w:rPr>
                <w:lang w:val="en-US"/>
              </w:rPr>
              <w:t>h</w:t>
            </w:r>
            <w:r w:rsidRPr="00E63B4A">
              <w:rPr>
                <w:lang w:val="en-US"/>
              </w:rPr>
              <w:t xml:space="preserve">s </w:t>
            </w:r>
            <w:r w:rsidRPr="00E63B4A">
              <w:rPr>
                <w:i/>
                <w:lang w:val="en-US"/>
              </w:rPr>
              <w:t>%(n)</w:t>
            </w:r>
          </w:p>
          <w:p w14:paraId="10AEC3BF" w14:textId="77777777" w:rsidR="00A80352" w:rsidRDefault="00A80352" w:rsidP="0009748A">
            <w:pPr>
              <w:ind w:left="1416"/>
              <w:rPr>
                <w:i/>
                <w:lang w:val="en-US"/>
              </w:rPr>
            </w:pPr>
            <w:r w:rsidRPr="00E63B4A">
              <w:rPr>
                <w:lang w:val="en-US"/>
              </w:rPr>
              <w:t xml:space="preserve">At least 6 months </w:t>
            </w:r>
            <w:r w:rsidRPr="00E63B4A">
              <w:rPr>
                <w:i/>
                <w:lang w:val="en-US"/>
              </w:rPr>
              <w:t>%(n)</w:t>
            </w:r>
          </w:p>
          <w:p w14:paraId="1B98249F" w14:textId="77777777" w:rsidR="00A80352" w:rsidRPr="00E70444" w:rsidRDefault="00A80352" w:rsidP="0009748A">
            <w:pPr>
              <w:ind w:left="708"/>
              <w:rPr>
                <w:bCs/>
                <w:lang w:val="en-US"/>
              </w:rPr>
            </w:pPr>
            <w:r w:rsidRPr="00E70444">
              <w:rPr>
                <w:bCs/>
                <w:lang w:val="en-US"/>
              </w:rPr>
              <w:lastRenderedPageBreak/>
              <w:t>How often did you use the Guideline app?</w:t>
            </w:r>
          </w:p>
          <w:p w14:paraId="36C19E03" w14:textId="77777777" w:rsidR="00A80352" w:rsidRPr="00053C2F" w:rsidRDefault="00A80352" w:rsidP="0009748A">
            <w:pPr>
              <w:ind w:left="1416"/>
              <w:rPr>
                <w:lang w:val="en-US"/>
              </w:rPr>
            </w:pPr>
            <w:r w:rsidRPr="00053C2F">
              <w:rPr>
                <w:lang w:val="en-US"/>
              </w:rPr>
              <w:t xml:space="preserve">Daily </w:t>
            </w:r>
            <w:r w:rsidRPr="00053C2F">
              <w:rPr>
                <w:i/>
                <w:lang w:val="en-US"/>
              </w:rPr>
              <w:t>%(n)</w:t>
            </w:r>
          </w:p>
          <w:p w14:paraId="3CD7A00C" w14:textId="77777777" w:rsidR="00A80352" w:rsidRPr="00053C2F" w:rsidRDefault="00A80352" w:rsidP="0009748A">
            <w:pPr>
              <w:ind w:left="1416"/>
              <w:rPr>
                <w:lang w:val="en-US"/>
              </w:rPr>
            </w:pPr>
            <w:r w:rsidRPr="00053C2F">
              <w:rPr>
                <w:lang w:val="en-US"/>
              </w:rPr>
              <w:t xml:space="preserve">Few times a week </w:t>
            </w:r>
            <w:r w:rsidRPr="00053C2F">
              <w:rPr>
                <w:i/>
                <w:lang w:val="en-US"/>
              </w:rPr>
              <w:t>%(n)</w:t>
            </w:r>
          </w:p>
          <w:p w14:paraId="3723C6B9" w14:textId="77777777" w:rsidR="00A80352" w:rsidRPr="00053C2F" w:rsidRDefault="00A80352" w:rsidP="0009748A">
            <w:pPr>
              <w:ind w:left="1416"/>
              <w:rPr>
                <w:lang w:val="en-US"/>
              </w:rPr>
            </w:pPr>
            <w:r w:rsidRPr="00053C2F">
              <w:rPr>
                <w:lang w:val="en-US"/>
              </w:rPr>
              <w:t xml:space="preserve">Weekly </w:t>
            </w:r>
            <w:r w:rsidRPr="00053C2F">
              <w:rPr>
                <w:i/>
                <w:lang w:val="en-US"/>
              </w:rPr>
              <w:t>%(n)</w:t>
            </w:r>
          </w:p>
          <w:p w14:paraId="728B834B" w14:textId="77777777" w:rsidR="00A80352" w:rsidRPr="00053C2F" w:rsidRDefault="00A80352" w:rsidP="0009748A">
            <w:pPr>
              <w:ind w:left="1416"/>
              <w:rPr>
                <w:lang w:val="en-US"/>
              </w:rPr>
            </w:pPr>
            <w:r w:rsidRPr="00053C2F">
              <w:rPr>
                <w:lang w:val="en-US"/>
              </w:rPr>
              <w:t xml:space="preserve">Few times a month </w:t>
            </w:r>
            <w:r w:rsidRPr="00053C2F">
              <w:rPr>
                <w:i/>
                <w:lang w:val="en-US"/>
              </w:rPr>
              <w:t>%(n)</w:t>
            </w:r>
          </w:p>
          <w:p w14:paraId="6D38B726" w14:textId="77777777" w:rsidR="00A80352" w:rsidRPr="00053C2F" w:rsidRDefault="00A80352" w:rsidP="0009748A">
            <w:pPr>
              <w:ind w:left="1416"/>
              <w:rPr>
                <w:lang w:val="en-US"/>
              </w:rPr>
            </w:pPr>
            <w:r w:rsidRPr="00053C2F">
              <w:rPr>
                <w:lang w:val="en-US"/>
              </w:rPr>
              <w:t xml:space="preserve">Monthly </w:t>
            </w:r>
            <w:r w:rsidRPr="00053C2F">
              <w:rPr>
                <w:i/>
                <w:lang w:val="en-US"/>
              </w:rPr>
              <w:t>%(n)</w:t>
            </w:r>
          </w:p>
          <w:p w14:paraId="33D72404" w14:textId="77777777" w:rsidR="00A80352" w:rsidRDefault="00A80352" w:rsidP="0009748A">
            <w:pPr>
              <w:ind w:left="1416"/>
              <w:rPr>
                <w:i/>
                <w:lang w:val="en-US"/>
              </w:rPr>
            </w:pPr>
            <w:r w:rsidRPr="00053C2F">
              <w:rPr>
                <w:lang w:val="en-US"/>
              </w:rPr>
              <w:t xml:space="preserve">Other </w:t>
            </w:r>
            <w:r w:rsidRPr="00053C2F">
              <w:rPr>
                <w:i/>
                <w:lang w:val="en-US"/>
              </w:rPr>
              <w:t>%(n)</w:t>
            </w:r>
          </w:p>
          <w:p w14:paraId="5F8D86FE" w14:textId="77777777" w:rsidR="00A80352" w:rsidRPr="00053C2F" w:rsidRDefault="00A80352" w:rsidP="0009748A">
            <w:pPr>
              <w:ind w:left="1416"/>
              <w:rPr>
                <w:i/>
                <w:lang w:val="en-US"/>
              </w:rPr>
            </w:pPr>
          </w:p>
          <w:p w14:paraId="53809A6F" w14:textId="77777777" w:rsidR="00A80352" w:rsidRDefault="00A80352" w:rsidP="0009748A">
            <w:pPr>
              <w:ind w:left="708"/>
              <w:rPr>
                <w:i/>
                <w:iCs/>
                <w:lang w:val="en-US"/>
              </w:rPr>
            </w:pPr>
            <w:r w:rsidRPr="00652CB9">
              <w:rPr>
                <w:lang w:val="en-US"/>
              </w:rPr>
              <w:t>Recommend to other people with CM</w:t>
            </w:r>
            <w:r>
              <w:rPr>
                <w:lang w:val="en-US"/>
              </w:rPr>
              <w:t>L</w:t>
            </w:r>
            <w:r w:rsidRPr="00652CB9">
              <w:rPr>
                <w:lang w:val="en-US"/>
              </w:rPr>
              <w:t xml:space="preserve"> </w:t>
            </w:r>
            <w:r w:rsidRPr="00053C2F">
              <w:rPr>
                <w:i/>
                <w:iCs/>
                <w:lang w:val="en-US"/>
              </w:rPr>
              <w:t>% (n)</w:t>
            </w:r>
          </w:p>
          <w:p w14:paraId="07B17E34" w14:textId="77777777" w:rsidR="00A80352" w:rsidRDefault="00A80352" w:rsidP="0009748A">
            <w:pPr>
              <w:ind w:left="708"/>
              <w:rPr>
                <w:i/>
                <w:lang w:val="en-US"/>
              </w:rPr>
            </w:pPr>
            <w:r w:rsidRPr="00FE1D7B">
              <w:rPr>
                <w:lang w:val="en-US"/>
              </w:rPr>
              <w:t xml:space="preserve">Use in preparation </w:t>
            </w:r>
            <w:r>
              <w:rPr>
                <w:lang w:val="en-US"/>
              </w:rPr>
              <w:t>of</w:t>
            </w:r>
            <w:r w:rsidRPr="00FE1D7B">
              <w:rPr>
                <w:lang w:val="en-US"/>
              </w:rPr>
              <w:t xml:space="preserve"> consult with healthcare provider </w:t>
            </w:r>
            <w:r w:rsidRPr="00652CB9">
              <w:rPr>
                <w:i/>
                <w:lang w:val="en-US"/>
              </w:rPr>
              <w:t>% (n)</w:t>
            </w:r>
          </w:p>
          <w:p w14:paraId="3F433741" w14:textId="77777777" w:rsidR="00A80352" w:rsidRPr="00E70444" w:rsidRDefault="00A80352" w:rsidP="0009748A">
            <w:pPr>
              <w:rPr>
                <w:i/>
                <w:lang w:val="en-US"/>
              </w:rPr>
            </w:pPr>
            <w:r w:rsidRPr="00053C2F">
              <w:rPr>
                <w:lang w:val="en-US"/>
              </w:rPr>
              <w:t xml:space="preserve">Grade Guideline app </w:t>
            </w:r>
            <w:r w:rsidRPr="00053C2F">
              <w:rPr>
                <w:i/>
                <w:iCs/>
                <w:lang w:val="en-US"/>
              </w:rPr>
              <w:t>mean (SD)</w:t>
            </w:r>
          </w:p>
        </w:tc>
        <w:tc>
          <w:tcPr>
            <w:tcW w:w="2268" w:type="dxa"/>
          </w:tcPr>
          <w:p w14:paraId="10AB9275" w14:textId="77777777" w:rsidR="00A80352" w:rsidRPr="00E63B4A" w:rsidRDefault="00A80352" w:rsidP="0009748A">
            <w:pPr>
              <w:rPr>
                <w:lang w:val="en-US"/>
              </w:rPr>
            </w:pPr>
          </w:p>
          <w:p w14:paraId="211E3DD1" w14:textId="77777777" w:rsidR="00A80352" w:rsidRDefault="00A80352" w:rsidP="0009748A">
            <w:r>
              <w:t>48.1 (25)</w:t>
            </w:r>
          </w:p>
          <w:p w14:paraId="20362DF4" w14:textId="77777777" w:rsidR="00A80352" w:rsidRDefault="00A80352" w:rsidP="0009748A"/>
          <w:p w14:paraId="598DB7DD" w14:textId="77777777" w:rsidR="00A80352" w:rsidRPr="00FB00CB" w:rsidRDefault="00A80352" w:rsidP="0009748A">
            <w:pPr>
              <w:ind w:left="708"/>
            </w:pPr>
            <w:r>
              <w:t>4.0</w:t>
            </w:r>
            <w:r w:rsidRPr="00FB00CB">
              <w:t xml:space="preserve"> (</w:t>
            </w:r>
            <w:r>
              <w:t>1</w:t>
            </w:r>
            <w:r w:rsidRPr="00FB00CB">
              <w:t>)</w:t>
            </w:r>
          </w:p>
          <w:p w14:paraId="2CD38B67" w14:textId="77777777" w:rsidR="00A80352" w:rsidRPr="00FB00CB" w:rsidRDefault="00A80352" w:rsidP="0009748A">
            <w:pPr>
              <w:ind w:left="708"/>
            </w:pPr>
            <w:r>
              <w:t>12.0</w:t>
            </w:r>
            <w:r w:rsidRPr="00FB00CB">
              <w:t xml:space="preserve"> (</w:t>
            </w:r>
            <w:r>
              <w:t>3</w:t>
            </w:r>
            <w:r w:rsidRPr="00FB00CB">
              <w:t>)</w:t>
            </w:r>
          </w:p>
          <w:p w14:paraId="4A97BA65" w14:textId="77777777" w:rsidR="00A80352" w:rsidRPr="00FB00CB" w:rsidRDefault="00A80352" w:rsidP="0009748A">
            <w:pPr>
              <w:ind w:left="708"/>
            </w:pPr>
            <w:r>
              <w:t>56.0</w:t>
            </w:r>
            <w:r w:rsidRPr="00FB00CB">
              <w:t xml:space="preserve"> (1</w:t>
            </w:r>
            <w:r>
              <w:t>4</w:t>
            </w:r>
            <w:r w:rsidRPr="00FB00CB">
              <w:t>)</w:t>
            </w:r>
          </w:p>
          <w:p w14:paraId="39D69593" w14:textId="77777777" w:rsidR="00A80352" w:rsidRPr="00FB00CB" w:rsidRDefault="00A80352" w:rsidP="0009748A">
            <w:pPr>
              <w:ind w:left="708"/>
            </w:pPr>
            <w:r w:rsidRPr="00FB00CB">
              <w:t>1</w:t>
            </w:r>
            <w:r>
              <w:t>6.</w:t>
            </w:r>
            <w:r w:rsidRPr="00FB00CB">
              <w:t>0 (</w:t>
            </w:r>
            <w:r>
              <w:t>4</w:t>
            </w:r>
            <w:r w:rsidRPr="00FB00CB">
              <w:t>)</w:t>
            </w:r>
          </w:p>
          <w:p w14:paraId="7834FCEB" w14:textId="77777777" w:rsidR="00A80352" w:rsidRDefault="00A80352" w:rsidP="0009748A"/>
          <w:p w14:paraId="23D7BF61" w14:textId="77777777" w:rsidR="00A80352" w:rsidRDefault="00A80352" w:rsidP="0009748A">
            <w:pPr>
              <w:ind w:left="708"/>
            </w:pPr>
            <w:r>
              <w:t>0.0 (0)</w:t>
            </w:r>
          </w:p>
          <w:p w14:paraId="26D5B765" w14:textId="77777777" w:rsidR="00A80352" w:rsidRDefault="00A80352" w:rsidP="0009748A">
            <w:pPr>
              <w:ind w:left="708"/>
            </w:pPr>
            <w:r>
              <w:t>8.0 (2)</w:t>
            </w:r>
          </w:p>
          <w:p w14:paraId="6FE95848" w14:textId="77777777" w:rsidR="00A80352" w:rsidRDefault="00A80352" w:rsidP="0009748A">
            <w:pPr>
              <w:ind w:left="708"/>
            </w:pPr>
            <w:r>
              <w:t>8.0 (2)</w:t>
            </w:r>
          </w:p>
          <w:p w14:paraId="65ECC401" w14:textId="77777777" w:rsidR="00A80352" w:rsidRDefault="00A80352" w:rsidP="0009748A">
            <w:pPr>
              <w:ind w:left="708"/>
            </w:pPr>
            <w:r>
              <w:t>28.0 (7)</w:t>
            </w:r>
          </w:p>
          <w:p w14:paraId="47285253" w14:textId="77777777" w:rsidR="00A80352" w:rsidRDefault="00A80352" w:rsidP="0009748A">
            <w:pPr>
              <w:ind w:left="708"/>
            </w:pPr>
            <w:r>
              <w:t>36.0 (9)</w:t>
            </w:r>
          </w:p>
          <w:p w14:paraId="70EB0C92" w14:textId="77777777" w:rsidR="00A80352" w:rsidRDefault="00A80352" w:rsidP="0009748A">
            <w:pPr>
              <w:ind w:left="708"/>
            </w:pPr>
            <w:r>
              <w:t>20.0 (5)</w:t>
            </w:r>
          </w:p>
          <w:p w14:paraId="044E35C1" w14:textId="77777777" w:rsidR="00A80352" w:rsidRDefault="00A80352" w:rsidP="0009748A">
            <w:pPr>
              <w:ind w:left="708"/>
            </w:pPr>
          </w:p>
          <w:p w14:paraId="4770D234" w14:textId="77777777" w:rsidR="00A80352" w:rsidRDefault="00A80352" w:rsidP="0009748A">
            <w:pPr>
              <w:ind w:left="708"/>
            </w:pPr>
            <w:r w:rsidRPr="005112D1">
              <w:t>8</w:t>
            </w:r>
            <w:r>
              <w:t>4.0</w:t>
            </w:r>
            <w:r w:rsidRPr="005112D1">
              <w:t xml:space="preserve"> (</w:t>
            </w:r>
            <w:r>
              <w:t>21</w:t>
            </w:r>
            <w:r w:rsidRPr="005112D1">
              <w:t>)</w:t>
            </w:r>
          </w:p>
          <w:p w14:paraId="4E3CEB5B" w14:textId="77777777" w:rsidR="00A80352" w:rsidRDefault="00A80352" w:rsidP="0009748A">
            <w:pPr>
              <w:ind w:left="708"/>
            </w:pPr>
            <w:r>
              <w:t>32.0 (8)</w:t>
            </w:r>
          </w:p>
          <w:p w14:paraId="121DF36E" w14:textId="77777777" w:rsidR="00A80352" w:rsidRPr="002D0423" w:rsidRDefault="00A80352" w:rsidP="0009748A">
            <w:r>
              <w:t>7.0 (1.2)</w:t>
            </w:r>
          </w:p>
        </w:tc>
      </w:tr>
      <w:tr w:rsidR="00A80352" w:rsidRPr="00297BB3" w14:paraId="0F36897D" w14:textId="77777777" w:rsidTr="0009748A">
        <w:tc>
          <w:tcPr>
            <w:tcW w:w="7656" w:type="dxa"/>
          </w:tcPr>
          <w:p w14:paraId="6B96E420" w14:textId="77777777" w:rsidR="00A80352" w:rsidRPr="00297BB3" w:rsidRDefault="00A80352" w:rsidP="0009748A">
            <w:pPr>
              <w:rPr>
                <w:lang w:val="en-GB"/>
              </w:rPr>
            </w:pPr>
            <w:r w:rsidRPr="00297BB3">
              <w:rPr>
                <w:b/>
                <w:lang w:val="en-GB"/>
              </w:rPr>
              <w:lastRenderedPageBreak/>
              <w:t xml:space="preserve">System Usability Scale </w:t>
            </w:r>
            <w:r>
              <w:rPr>
                <w:b/>
                <w:lang w:val="en-GB"/>
              </w:rPr>
              <w:t>Guideline app</w:t>
            </w:r>
            <w:r w:rsidRPr="00297BB3">
              <w:rPr>
                <w:b/>
                <w:lang w:val="en-GB"/>
              </w:rPr>
              <w:t xml:space="preserve"> </w:t>
            </w:r>
            <w:r w:rsidRPr="00053C2F">
              <w:rPr>
                <w:i/>
                <w:iCs/>
                <w:lang w:val="en-GB"/>
              </w:rPr>
              <w:t>mean (min-max)</w:t>
            </w:r>
          </w:p>
        </w:tc>
        <w:tc>
          <w:tcPr>
            <w:tcW w:w="2268" w:type="dxa"/>
          </w:tcPr>
          <w:p w14:paraId="16BA96C4" w14:textId="77777777" w:rsidR="00A80352" w:rsidRPr="00297BB3" w:rsidRDefault="00A80352" w:rsidP="0009748A">
            <w:pPr>
              <w:rPr>
                <w:lang w:val="en-GB"/>
              </w:rPr>
            </w:pPr>
            <w:r>
              <w:rPr>
                <w:lang w:val="en-GB"/>
              </w:rPr>
              <w:t>60.0 (37.5-97.5)</w:t>
            </w:r>
          </w:p>
        </w:tc>
      </w:tr>
      <w:bookmarkEnd w:id="0"/>
    </w:tbl>
    <w:p w14:paraId="1709056F" w14:textId="77777777" w:rsidR="00ED4EE9" w:rsidRDefault="00ED4EE9"/>
    <w:sectPr w:rsidR="00ED4E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352"/>
    <w:rsid w:val="005A6E92"/>
    <w:rsid w:val="00A80352"/>
    <w:rsid w:val="00D03BB0"/>
    <w:rsid w:val="00ED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CD16B"/>
  <w15:chartTrackingRefBased/>
  <w15:docId w15:val="{5561DCEE-5F8C-4730-BFFD-9F0A1CC5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35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0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3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352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03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A803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3B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3B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4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weij, Lynn</dc:creator>
  <cp:keywords/>
  <dc:description/>
  <cp:lastModifiedBy>Editor</cp:lastModifiedBy>
  <cp:revision>3</cp:revision>
  <dcterms:created xsi:type="dcterms:W3CDTF">2022-05-24T09:48:00Z</dcterms:created>
  <dcterms:modified xsi:type="dcterms:W3CDTF">2023-08-29T10:59:00Z</dcterms:modified>
</cp:coreProperties>
</file>